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43F44" w14:textId="6A41454C" w:rsidR="00596486" w:rsidRDefault="00596486" w:rsidP="00596486">
      <w:pPr>
        <w:pStyle w:val="Contributornames"/>
        <w:rPr>
          <w:rStyle w:val="PaperTitle"/>
          <w:rFonts w:eastAsia="ＭＳ 明朝"/>
          <w:b w:val="0"/>
          <w:bCs w:val="0"/>
        </w:rPr>
      </w:pPr>
      <w:r w:rsidRPr="00596486">
        <w:rPr>
          <w:rStyle w:val="PaperTitle"/>
          <w:rFonts w:eastAsia="ＭＳ 明朝"/>
          <w:b w:val="0"/>
          <w:bCs w:val="0"/>
        </w:rPr>
        <w:t>Supplementary Information</w:t>
      </w:r>
    </w:p>
    <w:p w14:paraId="650C5916" w14:textId="77777777" w:rsidR="00596486" w:rsidRPr="00596486" w:rsidRDefault="00596486" w:rsidP="00596486">
      <w:pPr>
        <w:pStyle w:val="Contributornames"/>
        <w:rPr>
          <w:rStyle w:val="PaperTitle"/>
          <w:rFonts w:eastAsia="ＭＳ 明朝"/>
          <w:b w:val="0"/>
          <w:bCs w:val="0"/>
        </w:rPr>
      </w:pPr>
    </w:p>
    <w:p w14:paraId="65E6EEC9" w14:textId="3B0D07E2" w:rsidR="00B16BC9" w:rsidRDefault="00B00217" w:rsidP="00596486">
      <w:pPr>
        <w:pStyle w:val="Contributornames"/>
        <w:rPr>
          <w:rStyle w:val="PaperTitle"/>
          <w:rFonts w:eastAsia="ＭＳ 明朝"/>
        </w:rPr>
      </w:pPr>
      <w:r>
        <w:rPr>
          <w:rStyle w:val="PaperTitle"/>
          <w:rFonts w:eastAsia="ＭＳ 明朝"/>
        </w:rPr>
        <w:t>F</w:t>
      </w:r>
      <w:r w:rsidR="001679C1" w:rsidRPr="00D40EDB">
        <w:rPr>
          <w:rStyle w:val="PaperTitle"/>
          <w:rFonts w:eastAsia="ＭＳ 明朝"/>
        </w:rPr>
        <w:t xml:space="preserve">ormation </w:t>
      </w:r>
      <w:r w:rsidR="00D40EDB" w:rsidRPr="00D40EDB">
        <w:rPr>
          <w:rStyle w:val="PaperTitle"/>
          <w:rFonts w:eastAsia="ＭＳ 明朝"/>
        </w:rPr>
        <w:t xml:space="preserve">of </w:t>
      </w:r>
      <w:r>
        <w:rPr>
          <w:rStyle w:val="PaperTitle"/>
          <w:rFonts w:eastAsia="ＭＳ 明朝"/>
        </w:rPr>
        <w:t xml:space="preserve">large area </w:t>
      </w:r>
      <w:r w:rsidR="00D40EDB" w:rsidRPr="00D40EDB">
        <w:rPr>
          <w:rStyle w:val="PaperTitle"/>
          <w:rFonts w:eastAsia="ＭＳ 明朝"/>
        </w:rPr>
        <w:t xml:space="preserve">closely packed carbon onions film </w:t>
      </w:r>
    </w:p>
    <w:p w14:paraId="5A7D36E1" w14:textId="31821185" w:rsidR="007F19B0" w:rsidRDefault="00D40EDB" w:rsidP="00596486">
      <w:pPr>
        <w:pStyle w:val="Contributornames"/>
        <w:rPr>
          <w:rStyle w:val="PaperTitle"/>
          <w:rFonts w:eastAsia="ＭＳ 明朝"/>
        </w:rPr>
      </w:pPr>
      <w:r w:rsidRPr="00D40EDB">
        <w:rPr>
          <w:rStyle w:val="PaperTitle"/>
          <w:rFonts w:eastAsia="ＭＳ 明朝"/>
        </w:rPr>
        <w:t>by plasma-based ion implantation</w:t>
      </w:r>
    </w:p>
    <w:p w14:paraId="657568F2" w14:textId="77777777" w:rsidR="00D40EDB" w:rsidRPr="002844B0" w:rsidRDefault="00D40EDB" w:rsidP="00596486">
      <w:pPr>
        <w:pStyle w:val="Contributornames"/>
      </w:pPr>
    </w:p>
    <w:p w14:paraId="306CDCA4" w14:textId="2460CD1F" w:rsidR="007F19B0" w:rsidRPr="00D40EDB" w:rsidRDefault="00202197" w:rsidP="00596486">
      <w:pPr>
        <w:pStyle w:val="Contributornames"/>
        <w:rPr>
          <w:rFonts w:eastAsia="ＭＳ 明朝"/>
        </w:rPr>
      </w:pPr>
      <w:r w:rsidRPr="00202197">
        <w:rPr>
          <w:rFonts w:eastAsia="ＭＳ 明朝"/>
        </w:rPr>
        <w:t>Naohiro Matsumoto</w:t>
      </w:r>
      <w:r w:rsidRPr="00202197">
        <w:rPr>
          <w:rFonts w:eastAsia="ＭＳ 明朝"/>
          <w:vertAlign w:val="superscript"/>
        </w:rPr>
        <w:t>1)</w:t>
      </w:r>
      <w:r w:rsidRPr="00202197">
        <w:rPr>
          <w:rFonts w:eastAsia="ＭＳ 明朝"/>
        </w:rPr>
        <w:t xml:space="preserve"> *, Hiroshi Kinoshita</w:t>
      </w:r>
      <w:r w:rsidRPr="00202197">
        <w:rPr>
          <w:rFonts w:eastAsia="ＭＳ 明朝"/>
          <w:vertAlign w:val="superscript"/>
        </w:rPr>
        <w:t>1)</w:t>
      </w:r>
      <w:r w:rsidR="00D40EDB">
        <w:rPr>
          <w:rFonts w:eastAsia="ＭＳ 明朝" w:hint="eastAsia"/>
        </w:rPr>
        <w:t>,</w:t>
      </w:r>
      <w:r w:rsidR="00D40EDB">
        <w:rPr>
          <w:rFonts w:eastAsia="ＭＳ 明朝"/>
        </w:rPr>
        <w:t xml:space="preserve"> </w:t>
      </w:r>
      <w:proofErr w:type="spellStart"/>
      <w:r w:rsidR="00D40EDB" w:rsidRPr="00D40EDB">
        <w:rPr>
          <w:rFonts w:eastAsia="ＭＳ 明朝"/>
        </w:rPr>
        <w:t>Junho</w:t>
      </w:r>
      <w:proofErr w:type="spellEnd"/>
      <w:r w:rsidR="00D40EDB" w:rsidRPr="00D40EDB">
        <w:rPr>
          <w:rFonts w:eastAsia="ＭＳ 明朝"/>
        </w:rPr>
        <w:t xml:space="preserve"> Choi</w:t>
      </w:r>
      <w:r w:rsidR="00D40EDB" w:rsidRPr="00D40EDB">
        <w:rPr>
          <w:rFonts w:eastAsia="ＭＳ 明朝"/>
          <w:vertAlign w:val="superscript"/>
        </w:rPr>
        <w:t>2)</w:t>
      </w:r>
      <w:r w:rsidR="00D40EDB" w:rsidRPr="00D40EDB">
        <w:rPr>
          <w:rFonts w:eastAsia="ＭＳ 明朝"/>
        </w:rPr>
        <w:t xml:space="preserve">, and </w:t>
      </w:r>
      <w:proofErr w:type="spellStart"/>
      <w:r w:rsidR="00D40EDB" w:rsidRPr="00D40EDB">
        <w:rPr>
          <w:rFonts w:eastAsia="ＭＳ 明朝"/>
        </w:rPr>
        <w:t>Takahisa</w:t>
      </w:r>
      <w:proofErr w:type="spellEnd"/>
      <w:r w:rsidR="00D40EDB" w:rsidRPr="00D40EDB">
        <w:rPr>
          <w:rFonts w:eastAsia="ＭＳ 明朝"/>
        </w:rPr>
        <w:t xml:space="preserve"> Kato</w:t>
      </w:r>
      <w:r w:rsidR="00D40EDB" w:rsidRPr="00D40EDB">
        <w:rPr>
          <w:rFonts w:eastAsia="ＭＳ 明朝"/>
          <w:vertAlign w:val="superscript"/>
        </w:rPr>
        <w:t>2)</w:t>
      </w:r>
    </w:p>
    <w:p w14:paraId="0D93AF02" w14:textId="77777777" w:rsidR="00202197" w:rsidRPr="00202197" w:rsidRDefault="00202197" w:rsidP="00596486">
      <w:pPr>
        <w:pStyle w:val="Contributornames"/>
        <w:rPr>
          <w:rFonts w:eastAsia="ＭＳ 明朝"/>
        </w:rPr>
      </w:pPr>
    </w:p>
    <w:p w14:paraId="3529557F" w14:textId="77777777" w:rsidR="00202197" w:rsidRDefault="00202197" w:rsidP="00596486">
      <w:pPr>
        <w:pStyle w:val="Contributornames"/>
      </w:pPr>
      <w:r w:rsidRPr="00202197">
        <w:rPr>
          <w:vertAlign w:val="superscript"/>
        </w:rPr>
        <w:t xml:space="preserve">1) </w:t>
      </w:r>
      <w:r>
        <w:t>Department of Mechanical Engineering, Graduate School of Engineering, University of Hyogo</w:t>
      </w:r>
    </w:p>
    <w:p w14:paraId="0DC1ADA0" w14:textId="77777777" w:rsidR="00202197" w:rsidRDefault="00202197" w:rsidP="00596486">
      <w:pPr>
        <w:pStyle w:val="Contributornames"/>
      </w:pPr>
      <w:r>
        <w:t>2167, Shosya, Himeji, Hyogo 671-2280, Japan</w:t>
      </w:r>
    </w:p>
    <w:p w14:paraId="5A2E8759" w14:textId="20EF8712" w:rsidR="00202197" w:rsidRDefault="00202197" w:rsidP="00596486">
      <w:pPr>
        <w:pStyle w:val="Contributornames"/>
      </w:pPr>
      <w:r w:rsidRPr="00202197">
        <w:rPr>
          <w:vertAlign w:val="superscript"/>
        </w:rPr>
        <w:t>2)</w:t>
      </w:r>
      <w:r>
        <w:t xml:space="preserve"> </w:t>
      </w:r>
      <w:r w:rsidR="00D40EDB" w:rsidRPr="00D40EDB">
        <w:t>Department of Mechanical Engineering, The University of Tokyo</w:t>
      </w:r>
    </w:p>
    <w:p w14:paraId="4D332DF4" w14:textId="2E14ABC0" w:rsidR="00A27D59" w:rsidRDefault="00D40EDB" w:rsidP="00596486">
      <w:pPr>
        <w:pStyle w:val="Contributornames"/>
      </w:pPr>
      <w:r w:rsidRPr="00D40EDB">
        <w:t>7-3-1</w:t>
      </w:r>
      <w:r>
        <w:t>,</w:t>
      </w:r>
      <w:r w:rsidRPr="00D40EDB">
        <w:t xml:space="preserve"> </w:t>
      </w:r>
      <w:proofErr w:type="spellStart"/>
      <w:r w:rsidRPr="00D40EDB">
        <w:t>Hongo</w:t>
      </w:r>
      <w:proofErr w:type="spellEnd"/>
      <w:r w:rsidRPr="00D40EDB">
        <w:t>, Bunkyo-</w:t>
      </w:r>
      <w:proofErr w:type="spellStart"/>
      <w:r w:rsidRPr="00D40EDB">
        <w:t>ku</w:t>
      </w:r>
      <w:proofErr w:type="spellEnd"/>
      <w:r w:rsidRPr="00D40EDB">
        <w:t>, Tokyo 113-8656, Japan</w:t>
      </w:r>
    </w:p>
    <w:p w14:paraId="3C274EA3" w14:textId="77777777" w:rsidR="00202197" w:rsidRPr="00202197" w:rsidRDefault="00202197" w:rsidP="00596486">
      <w:pPr>
        <w:pStyle w:val="Contributornames"/>
        <w:rPr>
          <w:rFonts w:eastAsia="ＭＳ 明朝"/>
        </w:rPr>
      </w:pPr>
    </w:p>
    <w:p w14:paraId="3F76C08F" w14:textId="35136DD9" w:rsidR="007F19B0" w:rsidRPr="002844B0" w:rsidRDefault="00202197" w:rsidP="00596486">
      <w:pPr>
        <w:pStyle w:val="Contributornames"/>
      </w:pPr>
      <w:r w:rsidRPr="00202197">
        <w:t>*Corresponding author: matsumoto@eng.u-hyogo.ac.jp</w:t>
      </w:r>
    </w:p>
    <w:p w14:paraId="017D453F" w14:textId="70149B14" w:rsidR="00596486" w:rsidRDefault="00596486" w:rsidP="00596486">
      <w:pPr>
        <w:widowControl/>
        <w:spacing w:line="480" w:lineRule="auto"/>
        <w:jc w:val="left"/>
      </w:pPr>
      <w:r>
        <w:br w:type="page"/>
      </w:r>
    </w:p>
    <w:p w14:paraId="55C11B06" w14:textId="0875615E" w:rsidR="00CE6BF7" w:rsidRDefault="00CE6BF7" w:rsidP="00596486">
      <w:pPr>
        <w:tabs>
          <w:tab w:val="left" w:pos="6636"/>
        </w:tabs>
        <w:spacing w:line="480" w:lineRule="auto"/>
      </w:pPr>
    </w:p>
    <w:p w14:paraId="0843F483" w14:textId="6F853688" w:rsidR="00CE6BF7" w:rsidRDefault="00CE6BF7" w:rsidP="00596486">
      <w:pPr>
        <w:tabs>
          <w:tab w:val="left" w:pos="6636"/>
        </w:tabs>
        <w:spacing w:line="480" w:lineRule="auto"/>
      </w:pPr>
    </w:p>
    <w:p w14:paraId="77B409CB" w14:textId="2CC02393" w:rsidR="00CE6BF7" w:rsidRDefault="00CE6BF7" w:rsidP="00596486">
      <w:pPr>
        <w:tabs>
          <w:tab w:val="left" w:pos="6636"/>
        </w:tabs>
        <w:spacing w:line="480" w:lineRule="auto"/>
      </w:pPr>
    </w:p>
    <w:p w14:paraId="618E3763" w14:textId="697E1036" w:rsidR="000C034F" w:rsidRDefault="000C034F" w:rsidP="00596486">
      <w:pPr>
        <w:tabs>
          <w:tab w:val="left" w:pos="6636"/>
        </w:tabs>
        <w:spacing w:line="480" w:lineRule="auto"/>
      </w:pPr>
    </w:p>
    <w:p w14:paraId="09221B3C" w14:textId="33A6C287" w:rsidR="00CE6BF7" w:rsidRDefault="00CE6BF7" w:rsidP="00596486">
      <w:pPr>
        <w:tabs>
          <w:tab w:val="left" w:pos="6636"/>
        </w:tabs>
        <w:spacing w:line="480" w:lineRule="auto"/>
      </w:pPr>
    </w:p>
    <w:p w14:paraId="61E63705" w14:textId="518901F9" w:rsidR="00CE6BF7" w:rsidRDefault="00CE6BF7" w:rsidP="00596486">
      <w:pPr>
        <w:tabs>
          <w:tab w:val="left" w:pos="6636"/>
        </w:tabs>
        <w:spacing w:line="480" w:lineRule="auto"/>
      </w:pPr>
    </w:p>
    <w:p w14:paraId="562DA8E5" w14:textId="7D6997DC" w:rsidR="00CE6BF7" w:rsidRDefault="00CE6BF7" w:rsidP="00596486">
      <w:pPr>
        <w:tabs>
          <w:tab w:val="left" w:pos="6636"/>
        </w:tabs>
        <w:spacing w:line="480" w:lineRule="auto"/>
      </w:pPr>
    </w:p>
    <w:p w14:paraId="32486D85" w14:textId="101D9C6E" w:rsidR="00CE6BF7" w:rsidRDefault="007D557F" w:rsidP="00596486">
      <w:pPr>
        <w:tabs>
          <w:tab w:val="left" w:pos="6636"/>
        </w:tabs>
        <w:spacing w:line="480" w:lineRule="auto"/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FF388B7" wp14:editId="5B06DBCF">
            <wp:simplePos x="0" y="0"/>
            <wp:positionH relativeFrom="margin">
              <wp:align>center</wp:align>
            </wp:positionH>
            <wp:positionV relativeFrom="paragraph">
              <wp:posOffset>12700</wp:posOffset>
            </wp:positionV>
            <wp:extent cx="4895215" cy="3322320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215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B4C7B8" w14:textId="50F66F6A" w:rsidR="00CE6BF7" w:rsidRDefault="00CE6BF7" w:rsidP="00596486">
      <w:pPr>
        <w:tabs>
          <w:tab w:val="left" w:pos="6636"/>
        </w:tabs>
        <w:spacing w:line="480" w:lineRule="auto"/>
      </w:pPr>
    </w:p>
    <w:p w14:paraId="000827D2" w14:textId="7943E6EB" w:rsidR="00CE6BF7" w:rsidRDefault="00CE6BF7" w:rsidP="00596486">
      <w:pPr>
        <w:tabs>
          <w:tab w:val="left" w:pos="6636"/>
        </w:tabs>
        <w:spacing w:line="480" w:lineRule="auto"/>
      </w:pPr>
    </w:p>
    <w:p w14:paraId="29A1B338" w14:textId="3B653320" w:rsidR="00CE6BF7" w:rsidRDefault="00CE6BF7" w:rsidP="00596486">
      <w:pPr>
        <w:tabs>
          <w:tab w:val="left" w:pos="6636"/>
        </w:tabs>
        <w:spacing w:line="480" w:lineRule="auto"/>
      </w:pPr>
    </w:p>
    <w:p w14:paraId="34672CEA" w14:textId="7532E220" w:rsidR="00CE6BF7" w:rsidRDefault="00CE6BF7" w:rsidP="00596486">
      <w:pPr>
        <w:tabs>
          <w:tab w:val="left" w:pos="6636"/>
        </w:tabs>
        <w:spacing w:line="480" w:lineRule="auto"/>
      </w:pPr>
    </w:p>
    <w:p w14:paraId="3C19CCA7" w14:textId="44CCF337" w:rsidR="00CE6BF7" w:rsidRDefault="00CE6BF7" w:rsidP="00596486">
      <w:pPr>
        <w:tabs>
          <w:tab w:val="left" w:pos="6636"/>
        </w:tabs>
        <w:spacing w:line="480" w:lineRule="auto"/>
      </w:pPr>
    </w:p>
    <w:p w14:paraId="059B68F0" w14:textId="36157E81" w:rsidR="00CE6BF7" w:rsidRDefault="00CE6BF7" w:rsidP="00596486">
      <w:pPr>
        <w:tabs>
          <w:tab w:val="left" w:pos="6636"/>
        </w:tabs>
        <w:spacing w:line="480" w:lineRule="auto"/>
      </w:pPr>
    </w:p>
    <w:p w14:paraId="71A2E0FE" w14:textId="109E7114" w:rsidR="00CE6BF7" w:rsidRDefault="00CE6BF7" w:rsidP="00596486">
      <w:pPr>
        <w:tabs>
          <w:tab w:val="left" w:pos="6636"/>
        </w:tabs>
        <w:spacing w:line="480" w:lineRule="auto"/>
      </w:pPr>
    </w:p>
    <w:p w14:paraId="2964C909" w14:textId="1A811DA9" w:rsidR="00CE6BF7" w:rsidRDefault="00CE6BF7" w:rsidP="00596486">
      <w:pPr>
        <w:tabs>
          <w:tab w:val="left" w:pos="6636"/>
        </w:tabs>
        <w:spacing w:line="480" w:lineRule="auto"/>
      </w:pPr>
    </w:p>
    <w:p w14:paraId="665BA97E" w14:textId="65824374" w:rsidR="00CE6BF7" w:rsidRDefault="00CE6BF7" w:rsidP="00596486">
      <w:pPr>
        <w:tabs>
          <w:tab w:val="left" w:pos="6636"/>
        </w:tabs>
        <w:spacing w:line="480" w:lineRule="auto"/>
      </w:pPr>
    </w:p>
    <w:p w14:paraId="51629C92" w14:textId="4F1D684D" w:rsidR="00CE6BF7" w:rsidRDefault="00CE6BF7" w:rsidP="00596486">
      <w:pPr>
        <w:tabs>
          <w:tab w:val="left" w:pos="6636"/>
        </w:tabs>
        <w:spacing w:line="480" w:lineRule="auto"/>
      </w:pPr>
    </w:p>
    <w:p w14:paraId="363734F4" w14:textId="7EF74C74" w:rsidR="00CE6BF7" w:rsidRDefault="00CE6BF7" w:rsidP="00596486">
      <w:pPr>
        <w:tabs>
          <w:tab w:val="left" w:pos="6636"/>
        </w:tabs>
        <w:spacing w:line="480" w:lineRule="auto"/>
      </w:pPr>
    </w:p>
    <w:p w14:paraId="703CF9D8" w14:textId="6E49CF79" w:rsidR="00CE6BF7" w:rsidRDefault="00CE6BF7" w:rsidP="00596486">
      <w:pPr>
        <w:tabs>
          <w:tab w:val="left" w:pos="6636"/>
        </w:tabs>
        <w:spacing w:line="480" w:lineRule="auto"/>
      </w:pPr>
    </w:p>
    <w:p w14:paraId="20A9467A" w14:textId="190170FE" w:rsidR="00CE6BF7" w:rsidRDefault="00CE6BF7" w:rsidP="00596486">
      <w:pPr>
        <w:tabs>
          <w:tab w:val="left" w:pos="6636"/>
        </w:tabs>
        <w:spacing w:line="480" w:lineRule="auto"/>
      </w:pPr>
    </w:p>
    <w:p w14:paraId="685DCDF5" w14:textId="5638E00E" w:rsidR="00692914" w:rsidRDefault="00CE6BF7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  <w:r w:rsidRPr="00080613">
        <w:rPr>
          <w:sz w:val="24"/>
          <w:szCs w:val="24"/>
        </w:rPr>
        <w:t xml:space="preserve">Figure S1 </w:t>
      </w:r>
      <w:r w:rsidR="00692914">
        <w:rPr>
          <w:sz w:val="24"/>
          <w:szCs w:val="24"/>
        </w:rPr>
        <w:t>X</w:t>
      </w:r>
      <w:r w:rsidRPr="00080613">
        <w:rPr>
          <w:sz w:val="24"/>
          <w:szCs w:val="24"/>
        </w:rPr>
        <w:t>-ray diffraction spectrum of the sputtered Ag film on Si</w:t>
      </w:r>
      <w:r w:rsidR="00A805F8">
        <w:rPr>
          <w:sz w:val="24"/>
          <w:szCs w:val="24"/>
        </w:rPr>
        <w:t xml:space="preserve"> substrate</w:t>
      </w:r>
      <w:r w:rsidRPr="00080613">
        <w:rPr>
          <w:sz w:val="24"/>
          <w:szCs w:val="24"/>
        </w:rPr>
        <w:t xml:space="preserve"> by electron-cyclotron-resonance sputtering</w:t>
      </w:r>
      <w:r w:rsidR="007D557F">
        <w:rPr>
          <w:sz w:val="24"/>
          <w:szCs w:val="24"/>
        </w:rPr>
        <w:t xml:space="preserve"> before and after PBII</w:t>
      </w:r>
      <w:r w:rsidRPr="00080613">
        <w:rPr>
          <w:sz w:val="24"/>
          <w:szCs w:val="24"/>
        </w:rPr>
        <w:t xml:space="preserve">. The average size of the </w:t>
      </w:r>
      <w:r w:rsidR="00080613" w:rsidRPr="00080613">
        <w:rPr>
          <w:sz w:val="24"/>
          <w:szCs w:val="24"/>
        </w:rPr>
        <w:t xml:space="preserve">Ag grains were estimated to </w:t>
      </w:r>
      <w:r w:rsidR="007D557F">
        <w:rPr>
          <w:sz w:val="24"/>
          <w:szCs w:val="24"/>
        </w:rPr>
        <w:t xml:space="preserve">26 nm before PBII and </w:t>
      </w:r>
      <w:r w:rsidR="00080613" w:rsidRPr="00080613">
        <w:rPr>
          <w:sz w:val="24"/>
          <w:szCs w:val="24"/>
        </w:rPr>
        <w:t xml:space="preserve">40 nm </w:t>
      </w:r>
      <w:r w:rsidR="007D557F">
        <w:rPr>
          <w:sz w:val="24"/>
          <w:szCs w:val="24"/>
        </w:rPr>
        <w:t xml:space="preserve">after PBII </w:t>
      </w:r>
      <w:r w:rsidR="00080613" w:rsidRPr="00080613">
        <w:rPr>
          <w:sz w:val="24"/>
          <w:szCs w:val="24"/>
        </w:rPr>
        <w:t xml:space="preserve">from the </w:t>
      </w:r>
      <w:proofErr w:type="gramStart"/>
      <w:r w:rsidR="00080613" w:rsidRPr="00080613">
        <w:rPr>
          <w:sz w:val="24"/>
          <w:szCs w:val="24"/>
        </w:rPr>
        <w:t>Ag(</w:t>
      </w:r>
      <w:proofErr w:type="gramEnd"/>
      <w:r w:rsidR="00080613" w:rsidRPr="00080613">
        <w:rPr>
          <w:sz w:val="24"/>
          <w:szCs w:val="24"/>
        </w:rPr>
        <w:t>111) peak.</w:t>
      </w:r>
    </w:p>
    <w:p w14:paraId="279197EA" w14:textId="77777777" w:rsidR="00692914" w:rsidRDefault="00692914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A44CEA9" w14:textId="0EB8FCF9" w:rsidR="00CE6BF7" w:rsidRPr="008A4EE1" w:rsidRDefault="00CE6BF7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4E4A10F2" w14:textId="61144811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B4BC209" w14:textId="0362C71E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72C592C" wp14:editId="53106A66">
            <wp:simplePos x="0" y="0"/>
            <wp:positionH relativeFrom="column">
              <wp:posOffset>1134745</wp:posOffset>
            </wp:positionH>
            <wp:positionV relativeFrom="paragraph">
              <wp:posOffset>61884</wp:posOffset>
            </wp:positionV>
            <wp:extent cx="4054475" cy="5913755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591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6C66BA" w14:textId="09A7BF4E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D570FD2" w14:textId="4D41E6EB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4E6678ED" w14:textId="383C88FA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69B0666C" w14:textId="08BC4D91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17F060D9" w14:textId="73F3BD29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1634808F" w14:textId="7734B700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3C5D7F06" w14:textId="471B2CF6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7898C676" w14:textId="13F78FB1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1B50444E" w14:textId="7159375B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7477F7E5" w14:textId="77777777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270884DE" w14:textId="0CDE11BE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3E5B5860" w14:textId="515A371C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0D011E04" w14:textId="7EE9480E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67E41A9" w14:textId="44A9E4E8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44BF836E" w14:textId="0221E310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691096F4" w14:textId="3C7C0D0C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7E0D603E" w14:textId="62323763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410B3FD2" w14:textId="4AC65FDC" w:rsidR="00692914" w:rsidRDefault="00692914" w:rsidP="00692914">
      <w:pPr>
        <w:tabs>
          <w:tab w:val="left" w:pos="6636"/>
        </w:tabs>
        <w:spacing w:line="480" w:lineRule="auto"/>
        <w:rPr>
          <w:sz w:val="24"/>
          <w:szCs w:val="24"/>
        </w:rPr>
      </w:pPr>
      <w:r w:rsidRPr="00080613">
        <w:rPr>
          <w:sz w:val="24"/>
          <w:szCs w:val="24"/>
        </w:rPr>
        <w:t>Figure S</w:t>
      </w:r>
      <w:r>
        <w:rPr>
          <w:rFonts w:hint="eastAsia"/>
          <w:sz w:val="24"/>
          <w:szCs w:val="24"/>
        </w:rPr>
        <w:t>2</w:t>
      </w:r>
      <w:r w:rsidRPr="00080613">
        <w:rPr>
          <w:sz w:val="24"/>
          <w:szCs w:val="24"/>
        </w:rPr>
        <w:t xml:space="preserve"> </w:t>
      </w:r>
      <w:r>
        <w:rPr>
          <w:sz w:val="24"/>
          <w:szCs w:val="24"/>
        </w:rPr>
        <w:t>Ag3d</w:t>
      </w:r>
      <w:r w:rsidRPr="00692914">
        <w:rPr>
          <w:sz w:val="24"/>
          <w:szCs w:val="24"/>
        </w:rPr>
        <w:t xml:space="preserve"> XPS core spectra of the methane plasma implanted silver surface at the depth of 0, 50, 100, 150, 200, and 250 nm.</w:t>
      </w:r>
    </w:p>
    <w:p w14:paraId="3B83BD63" w14:textId="4805526F" w:rsidR="00692914" w:rsidRP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0F385381" w14:textId="7EE833E8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2D1C4664" w14:textId="76FC6337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4B77340F" w14:textId="3714FFB0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3BA1CD6B" w14:textId="49524A7A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F8A5864" w14:textId="596DCF4A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15A3526A" w14:textId="7711C783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72B5B9ED" w14:textId="3FA84B2B" w:rsidR="00FA6CA2" w:rsidRDefault="0092745C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406D21D7" wp14:editId="3658746F">
            <wp:simplePos x="0" y="0"/>
            <wp:positionH relativeFrom="margin">
              <wp:align>center</wp:align>
            </wp:positionH>
            <wp:positionV relativeFrom="paragraph">
              <wp:posOffset>267253</wp:posOffset>
            </wp:positionV>
            <wp:extent cx="4298315" cy="3066415"/>
            <wp:effectExtent l="0" t="0" r="6985" b="635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315" cy="30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6309DC" w14:textId="687E3AA6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4D9CEAB7" w14:textId="17E5445A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17BEA50" w14:textId="19D8F30E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32F11A75" w14:textId="6690C116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A4C46E0" w14:textId="3B47F011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1D19D35" w14:textId="7188DCB5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2A87FF85" w14:textId="3E625D38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E9F0742" w14:textId="15E6479F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3E564DAB" w14:textId="77777777" w:rsidR="00FA6CA2" w:rsidRDefault="00FA6CA2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17991C8B" w14:textId="67E8B11F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24311748" w14:textId="7B34B603" w:rsidR="00F862B2" w:rsidRDefault="00F862B2" w:rsidP="00F862B2">
      <w:pPr>
        <w:tabs>
          <w:tab w:val="left" w:pos="6636"/>
        </w:tabs>
        <w:spacing w:line="480" w:lineRule="auto"/>
        <w:rPr>
          <w:sz w:val="24"/>
          <w:szCs w:val="24"/>
        </w:rPr>
      </w:pPr>
      <w:r w:rsidRPr="00080613">
        <w:rPr>
          <w:sz w:val="24"/>
          <w:szCs w:val="24"/>
        </w:rPr>
        <w:t>Figure S</w:t>
      </w:r>
      <w:r w:rsidR="00FA6CA2">
        <w:rPr>
          <w:sz w:val="24"/>
          <w:szCs w:val="24"/>
        </w:rPr>
        <w:t>3</w:t>
      </w:r>
      <w:r w:rsidRPr="00080613">
        <w:rPr>
          <w:sz w:val="24"/>
          <w:szCs w:val="24"/>
        </w:rPr>
        <w:t xml:space="preserve"> </w:t>
      </w:r>
      <w:r w:rsidR="00FA6CA2">
        <w:rPr>
          <w:sz w:val="24"/>
          <w:szCs w:val="24"/>
        </w:rPr>
        <w:t>EDX</w:t>
      </w:r>
      <w:r w:rsidR="0092745C">
        <w:rPr>
          <w:rFonts w:hint="eastAsia"/>
          <w:sz w:val="24"/>
          <w:szCs w:val="24"/>
        </w:rPr>
        <w:t xml:space="preserve"> </w:t>
      </w:r>
      <w:r w:rsidR="0092745C">
        <w:rPr>
          <w:sz w:val="24"/>
          <w:szCs w:val="24"/>
        </w:rPr>
        <w:t>data for the nanoparticles film obtained by the heat treatment of the carbon-implanted Ag film</w:t>
      </w:r>
    </w:p>
    <w:p w14:paraId="64DFEE0B" w14:textId="718B6425" w:rsidR="008A4EE1" w:rsidRDefault="008A4EE1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0B8DCB7E" w14:textId="59C4518D" w:rsidR="00692914" w:rsidRDefault="00692914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B797194" w14:textId="5D070F0F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72D9998C" w14:textId="21D6E92A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7B1B8BB2" w14:textId="4FE88C48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0D1CEF78" w14:textId="7128DF61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7C0941D4" w14:textId="7955B4B3" w:rsidR="008A4EE1" w:rsidRDefault="00EB68CA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00A15C20" wp14:editId="68023F65">
            <wp:simplePos x="0" y="0"/>
            <wp:positionH relativeFrom="margin">
              <wp:align>center</wp:align>
            </wp:positionH>
            <wp:positionV relativeFrom="paragraph">
              <wp:posOffset>353060</wp:posOffset>
            </wp:positionV>
            <wp:extent cx="4109085" cy="3054350"/>
            <wp:effectExtent l="0" t="0" r="0" b="0"/>
            <wp:wrapNone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9085" cy="305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D21059" w14:textId="159E6A03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09ABB02F" w14:textId="1A92A7E2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073F5469" w14:textId="2395E250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4817EA4F" w14:textId="5884AAF8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749FD6DD" w14:textId="3302D645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0EE2E3D2" w14:textId="314A9F18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16C63137" w14:textId="4C5AC81F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51BC2F7E" w14:textId="503F4648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26780F99" w14:textId="15458513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270EF535" w14:textId="77777777" w:rsid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p w14:paraId="2ADDAD13" w14:textId="0EEA2916" w:rsidR="008A4EE1" w:rsidRDefault="008A4EE1" w:rsidP="008A4EE1">
      <w:pPr>
        <w:tabs>
          <w:tab w:val="left" w:pos="6636"/>
        </w:tabs>
        <w:spacing w:line="480" w:lineRule="auto"/>
        <w:rPr>
          <w:sz w:val="24"/>
          <w:szCs w:val="24"/>
        </w:rPr>
      </w:pPr>
      <w:r w:rsidRPr="00080613">
        <w:rPr>
          <w:sz w:val="24"/>
          <w:szCs w:val="24"/>
        </w:rPr>
        <w:t>Figure S</w:t>
      </w:r>
      <w:r>
        <w:rPr>
          <w:sz w:val="24"/>
          <w:szCs w:val="24"/>
        </w:rPr>
        <w:t>4</w:t>
      </w:r>
      <w:r w:rsidRPr="00080613">
        <w:rPr>
          <w:sz w:val="24"/>
          <w:szCs w:val="24"/>
        </w:rPr>
        <w:t xml:space="preserve"> </w:t>
      </w:r>
      <w:r>
        <w:rPr>
          <w:sz w:val="24"/>
          <w:szCs w:val="24"/>
        </w:rPr>
        <w:t>Indentation force vs penetration depth c</w:t>
      </w:r>
      <w:r w:rsidR="000A1C2C">
        <w:rPr>
          <w:sz w:val="24"/>
          <w:szCs w:val="24"/>
        </w:rPr>
        <w:t>u</w:t>
      </w:r>
      <w:r>
        <w:rPr>
          <w:sz w:val="24"/>
          <w:szCs w:val="24"/>
        </w:rPr>
        <w:t xml:space="preserve">rve measured by the indentation load at 1000 </w:t>
      </w:r>
      <w:proofErr w:type="spellStart"/>
      <w:r>
        <w:rPr>
          <w:sz w:val="24"/>
          <w:szCs w:val="24"/>
        </w:rPr>
        <w:t>μN</w:t>
      </w:r>
      <w:proofErr w:type="spellEnd"/>
    </w:p>
    <w:p w14:paraId="4ED7B496" w14:textId="77777777" w:rsidR="008A4EE1" w:rsidRPr="008A4EE1" w:rsidRDefault="008A4EE1" w:rsidP="00596486">
      <w:pPr>
        <w:tabs>
          <w:tab w:val="left" w:pos="6636"/>
        </w:tabs>
        <w:spacing w:line="480" w:lineRule="auto"/>
        <w:rPr>
          <w:sz w:val="24"/>
          <w:szCs w:val="24"/>
        </w:rPr>
      </w:pPr>
    </w:p>
    <w:sectPr w:rsidR="008A4EE1" w:rsidRPr="008A4EE1" w:rsidSect="007A4056">
      <w:footerReference w:type="even" r:id="rId12"/>
      <w:footerReference w:type="default" r:id="rId13"/>
      <w:footerReference w:type="first" r:id="rId14"/>
      <w:type w:val="continuous"/>
      <w:pgSz w:w="11906" w:h="16838" w:code="9"/>
      <w:pgMar w:top="1701" w:right="1134" w:bottom="1701" w:left="1134" w:header="851" w:footer="1134" w:gutter="0"/>
      <w:cols w:space="566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9221BC" w14:textId="77777777" w:rsidR="008D14C7" w:rsidRDefault="008D14C7">
      <w:r>
        <w:separator/>
      </w:r>
    </w:p>
  </w:endnote>
  <w:endnote w:type="continuationSeparator" w:id="0">
    <w:p w14:paraId="68D70B56" w14:textId="77777777" w:rsidR="008D14C7" w:rsidRDefault="008D1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1C58DE" w14:textId="77777777" w:rsidR="007A4056" w:rsidRPr="007A0786" w:rsidRDefault="006C0CFF" w:rsidP="00AE4EA8">
    <w:pPr>
      <w:pStyle w:val="a4"/>
      <w:tabs>
        <w:tab w:val="clear" w:pos="9072"/>
        <w:tab w:val="right" w:pos="9639"/>
      </w:tabs>
      <w:rPr>
        <w:i/>
      </w:rPr>
    </w:pPr>
    <w:r w:rsidRPr="007A0786">
      <w:rPr>
        <w:rStyle w:val="a5"/>
        <w:i/>
      </w:rPr>
      <w:fldChar w:fldCharType="begin"/>
    </w:r>
    <w:r w:rsidR="007A4056" w:rsidRPr="007A0786">
      <w:rPr>
        <w:rStyle w:val="a5"/>
        <w:i/>
      </w:rPr>
      <w:instrText xml:space="preserve"> PAGE </w:instrText>
    </w:r>
    <w:r w:rsidRPr="007A0786">
      <w:rPr>
        <w:rStyle w:val="a5"/>
        <w:i/>
      </w:rPr>
      <w:fldChar w:fldCharType="separate"/>
    </w:r>
    <w:r w:rsidR="00FB3C28">
      <w:rPr>
        <w:rStyle w:val="a5"/>
        <w:i/>
        <w:noProof/>
      </w:rPr>
      <w:t>6</w:t>
    </w:r>
    <w:r w:rsidRPr="007A0786">
      <w:rPr>
        <w:rStyle w:val="a5"/>
        <w:i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01E1FE" w14:textId="77777777" w:rsidR="00083467" w:rsidRPr="00083467" w:rsidRDefault="006C0CFF" w:rsidP="00083467">
    <w:pPr>
      <w:pStyle w:val="a4"/>
      <w:tabs>
        <w:tab w:val="clear" w:pos="9072"/>
        <w:tab w:val="right" w:pos="9639"/>
      </w:tabs>
      <w:rPr>
        <w:rFonts w:eastAsia="ＭＳ 明朝"/>
        <w:i/>
      </w:rPr>
    </w:pPr>
    <w:r w:rsidRPr="007A0786">
      <w:rPr>
        <w:rStyle w:val="a5"/>
        <w:i/>
      </w:rPr>
      <w:fldChar w:fldCharType="begin"/>
    </w:r>
    <w:r w:rsidR="00083467" w:rsidRPr="007A0786">
      <w:rPr>
        <w:rStyle w:val="a5"/>
        <w:i/>
      </w:rPr>
      <w:instrText xml:space="preserve"> PAGE </w:instrText>
    </w:r>
    <w:r w:rsidRPr="007A0786">
      <w:rPr>
        <w:rStyle w:val="a5"/>
        <w:i/>
      </w:rPr>
      <w:fldChar w:fldCharType="separate"/>
    </w:r>
    <w:r w:rsidR="00FB3C28">
      <w:rPr>
        <w:rStyle w:val="a5"/>
        <w:i/>
        <w:noProof/>
      </w:rPr>
      <w:t>5</w:t>
    </w:r>
    <w:r w:rsidRPr="007A0786">
      <w:rPr>
        <w:rStyle w:val="a5"/>
        <w:i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25CBC8" w14:textId="77777777" w:rsidR="00083467" w:rsidRPr="00083467" w:rsidRDefault="006C0CFF" w:rsidP="00083467">
    <w:pPr>
      <w:pStyle w:val="a4"/>
      <w:tabs>
        <w:tab w:val="clear" w:pos="9072"/>
        <w:tab w:val="right" w:pos="9639"/>
      </w:tabs>
      <w:rPr>
        <w:rFonts w:eastAsia="ＭＳ 明朝"/>
        <w:i/>
      </w:rPr>
    </w:pPr>
    <w:r w:rsidRPr="007A0786">
      <w:rPr>
        <w:rStyle w:val="a5"/>
        <w:i/>
      </w:rPr>
      <w:fldChar w:fldCharType="begin"/>
    </w:r>
    <w:r w:rsidR="00083467" w:rsidRPr="007A0786">
      <w:rPr>
        <w:rStyle w:val="a5"/>
        <w:i/>
      </w:rPr>
      <w:instrText xml:space="preserve"> PAGE </w:instrText>
    </w:r>
    <w:r w:rsidRPr="007A0786">
      <w:rPr>
        <w:rStyle w:val="a5"/>
        <w:i/>
      </w:rPr>
      <w:fldChar w:fldCharType="separate"/>
    </w:r>
    <w:r w:rsidR="00FB3C28">
      <w:rPr>
        <w:rStyle w:val="a5"/>
        <w:i/>
        <w:noProof/>
      </w:rPr>
      <w:t>1</w:t>
    </w:r>
    <w:r w:rsidRPr="007A0786">
      <w:rPr>
        <w:rStyle w:val="a5"/>
        <w:i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07237A" w14:textId="77777777" w:rsidR="008D14C7" w:rsidRDefault="008D14C7">
      <w:r>
        <w:separator/>
      </w:r>
    </w:p>
  </w:footnote>
  <w:footnote w:type="continuationSeparator" w:id="0">
    <w:p w14:paraId="4B59342D" w14:textId="77777777" w:rsidR="008D14C7" w:rsidRDefault="008D14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5EFD7A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D9BED9D4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3574329C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D174FE3A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5024EF50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C8434FE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3DA69350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D90E84B8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A17C93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F3861C2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B63FAD"/>
    <w:multiLevelType w:val="multilevel"/>
    <w:tmpl w:val="8E863474"/>
    <w:styleLink w:val="Itemization"/>
    <w:lvl w:ilvl="0">
      <w:start w:val="1"/>
      <w:numFmt w:val="bullet"/>
      <w:lvlText w:val=""/>
      <w:lvlJc w:val="left"/>
      <w:pPr>
        <w:tabs>
          <w:tab w:val="num" w:pos="113"/>
        </w:tabs>
        <w:ind w:left="227" w:hanging="114"/>
      </w:pPr>
      <w:rPr>
        <w:rFonts w:ascii="Symbol" w:hAnsi="Symbol" w:hint="default"/>
        <w:b/>
        <w:i w:val="0"/>
        <w:color w:val="auto"/>
        <w:sz w:val="20"/>
        <w:szCs w:val="20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  <w:rPr>
        <w:rFonts w:hint="eastAsia"/>
      </w:rPr>
    </w:lvl>
  </w:abstractNum>
  <w:abstractNum w:abstractNumId="11" w15:restartNumberingAfterBreak="0">
    <w:nsid w:val="030E6E00"/>
    <w:multiLevelType w:val="hybridMultilevel"/>
    <w:tmpl w:val="9F08A724"/>
    <w:lvl w:ilvl="0" w:tplc="1438099A">
      <w:start w:val="1"/>
      <w:numFmt w:val="decimal"/>
      <w:pStyle w:val="Figurecaption"/>
      <w:lvlText w:val="Fig. %1"/>
      <w:lvlJc w:val="left"/>
      <w:pPr>
        <w:tabs>
          <w:tab w:val="num" w:pos="630"/>
        </w:tabs>
        <w:ind w:left="630" w:hanging="630"/>
      </w:pPr>
      <w:rPr>
        <w:rFonts w:ascii="Times New Roman" w:hAnsi="Times New Roman" w:hint="default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039C3316"/>
    <w:multiLevelType w:val="multilevel"/>
    <w:tmpl w:val="EE5CE7E2"/>
    <w:lvl w:ilvl="0">
      <w:start w:val="1"/>
      <w:numFmt w:val="decimal"/>
      <w:suff w:val="nothing"/>
      <w:lvlText w:val="%1. "/>
      <w:lvlJc w:val="left"/>
      <w:pPr>
        <w:ind w:left="425" w:hanging="425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  <w:rPr>
        <w:rFonts w:hint="eastAsia"/>
      </w:rPr>
    </w:lvl>
  </w:abstractNum>
  <w:abstractNum w:abstractNumId="13" w15:restartNumberingAfterBreak="0">
    <w:nsid w:val="09441CB9"/>
    <w:multiLevelType w:val="multilevel"/>
    <w:tmpl w:val="D7C642D0"/>
    <w:lvl w:ilvl="0">
      <w:start w:val="1"/>
      <w:numFmt w:val="decimal"/>
      <w:suff w:val="nothing"/>
      <w:lvlText w:val="%1. "/>
      <w:lvlJc w:val="left"/>
      <w:pPr>
        <w:ind w:left="0" w:firstLine="0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suff w:val="nothing"/>
      <w:lvlText w:val="%2.%1. "/>
      <w:lvlJc w:val="left"/>
      <w:pPr>
        <w:ind w:left="0" w:firstLine="0"/>
      </w:pPr>
      <w:rPr>
        <w:rFonts w:ascii="Times New Roman" w:hAnsi="Times New Roman" w:hint="default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  <w:rPr>
        <w:rFonts w:hint="eastAsia"/>
      </w:rPr>
    </w:lvl>
  </w:abstractNum>
  <w:abstractNum w:abstractNumId="14" w15:restartNumberingAfterBreak="0">
    <w:nsid w:val="198E1744"/>
    <w:multiLevelType w:val="multilevel"/>
    <w:tmpl w:val="37E602E4"/>
    <w:lvl w:ilvl="0">
      <w:start w:val="1"/>
      <w:numFmt w:val="decimal"/>
      <w:suff w:val="nothing"/>
      <w:lvlText w:val="%1. "/>
      <w:lvlJc w:val="left"/>
      <w:pPr>
        <w:ind w:left="0" w:firstLine="0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  <w:rPr>
        <w:rFonts w:hint="eastAsia"/>
      </w:rPr>
    </w:lvl>
  </w:abstractNum>
  <w:abstractNum w:abstractNumId="15" w15:restartNumberingAfterBreak="0">
    <w:nsid w:val="1EB36441"/>
    <w:multiLevelType w:val="multilevel"/>
    <w:tmpl w:val="8E863474"/>
    <w:lvl w:ilvl="0">
      <w:start w:val="1"/>
      <w:numFmt w:val="bullet"/>
      <w:lvlText w:val=""/>
      <w:lvlJc w:val="left"/>
      <w:pPr>
        <w:tabs>
          <w:tab w:val="num" w:pos="113"/>
        </w:tabs>
        <w:ind w:left="227" w:hanging="114"/>
      </w:pPr>
      <w:rPr>
        <w:rFonts w:ascii="Symbol" w:hAnsi="Symbol"/>
        <w:b/>
        <w:bCs/>
        <w:kern w:val="2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  <w:rPr>
        <w:rFonts w:hint="eastAsia"/>
      </w:rPr>
    </w:lvl>
  </w:abstractNum>
  <w:abstractNum w:abstractNumId="16" w15:restartNumberingAfterBreak="0">
    <w:nsid w:val="1FC57D81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350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4286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</w:lvl>
  </w:abstractNum>
  <w:abstractNum w:abstractNumId="17" w15:restartNumberingAfterBreak="0">
    <w:nsid w:val="20551ACB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18" w15:restartNumberingAfterBreak="0">
    <w:nsid w:val="252E11EB"/>
    <w:multiLevelType w:val="multilevel"/>
    <w:tmpl w:val="91E6AD50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4"/>
      </w:pPr>
      <w:rPr>
        <w:rFonts w:hint="eastAsia"/>
        <w:b/>
        <w:i w:val="0"/>
        <w:sz w:val="20"/>
        <w:szCs w:val="20"/>
      </w:rPr>
    </w:lvl>
    <w:lvl w:ilvl="1">
      <w:start w:val="1"/>
      <w:numFmt w:val="decimal"/>
      <w:lvlText w:val="%1.%2."/>
      <w:lvlJc w:val="left"/>
      <w:pPr>
        <w:tabs>
          <w:tab w:val="num" w:pos="710"/>
        </w:tabs>
        <w:ind w:left="569" w:firstLine="141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1134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1276"/>
        </w:tabs>
        <w:ind w:left="1276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1417"/>
        </w:tabs>
        <w:ind w:left="1417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559"/>
        </w:tabs>
        <w:ind w:left="1559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701"/>
        </w:tabs>
        <w:ind w:left="1701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843"/>
        </w:tabs>
        <w:ind w:left="1843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984"/>
        </w:tabs>
        <w:ind w:left="1984" w:hanging="1559"/>
      </w:pPr>
      <w:rPr>
        <w:rFonts w:hint="eastAsia"/>
      </w:rPr>
    </w:lvl>
  </w:abstractNum>
  <w:abstractNum w:abstractNumId="19" w15:restartNumberingAfterBreak="0">
    <w:nsid w:val="28285021"/>
    <w:multiLevelType w:val="multilevel"/>
    <w:tmpl w:val="63CE3406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eastAsia"/>
        <w:b/>
        <w:i w:val="0"/>
        <w:sz w:val="20"/>
        <w:szCs w:val="20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227" w:hanging="227"/>
      </w:pPr>
      <w:rPr>
        <w:rFonts w:ascii="Times New Roman" w:hAnsi="Times New Roman" w:hint="default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0" w15:restartNumberingAfterBreak="0">
    <w:nsid w:val="2EF7030F"/>
    <w:multiLevelType w:val="multilevel"/>
    <w:tmpl w:val="C9D81BBE"/>
    <w:lvl w:ilvl="0">
      <w:start w:val="1"/>
      <w:numFmt w:val="decimal"/>
      <w:suff w:val="space"/>
      <w:lvlText w:val="%1."/>
      <w:lvlJc w:val="left"/>
      <w:pPr>
        <w:ind w:left="0" w:hanging="425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506"/>
        </w:tabs>
        <w:ind w:left="99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291"/>
        </w:tabs>
        <w:ind w:left="155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16"/>
        </w:tabs>
        <w:ind w:left="212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01"/>
        </w:tabs>
        <w:ind w:left="283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286"/>
        </w:tabs>
        <w:ind w:left="340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07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857"/>
        </w:tabs>
        <w:ind w:left="4677" w:hanging="1700"/>
      </w:pPr>
      <w:rPr>
        <w:rFonts w:hint="eastAsia"/>
      </w:rPr>
    </w:lvl>
  </w:abstractNum>
  <w:abstractNum w:abstractNumId="21" w15:restartNumberingAfterBreak="0">
    <w:nsid w:val="31AC4EBD"/>
    <w:multiLevelType w:val="multilevel"/>
    <w:tmpl w:val="119C027C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eastAsia"/>
        <w:b/>
        <w:i w:val="0"/>
        <w:sz w:val="20"/>
        <w:szCs w:val="20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-141" w:firstLine="141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2" w15:restartNumberingAfterBreak="0">
    <w:nsid w:val="43BB0EDC"/>
    <w:multiLevelType w:val="multilevel"/>
    <w:tmpl w:val="F6CA640C"/>
    <w:lvl w:ilvl="0">
      <w:start w:val="1"/>
      <w:numFmt w:val="decimal"/>
      <w:suff w:val="nothing"/>
      <w:lvlText w:val="%1. "/>
      <w:lvlJc w:val="left"/>
      <w:pPr>
        <w:ind w:left="0" w:firstLine="0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suff w:val="nothing"/>
      <w:lvlText w:val="%2.%1. "/>
      <w:lvlJc w:val="left"/>
      <w:pPr>
        <w:ind w:left="0" w:firstLine="0"/>
      </w:pPr>
      <w:rPr>
        <w:rFonts w:hint="eastAsia"/>
      </w:rPr>
    </w:lvl>
    <w:lvl w:ilvl="2">
      <w:start w:val="1"/>
      <w:numFmt w:val="decimal"/>
      <w:suff w:val="space"/>
      <w:lvlText w:val="%1.%2.%3 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  <w:rPr>
        <w:rFonts w:hint="eastAsia"/>
      </w:rPr>
    </w:lvl>
  </w:abstractNum>
  <w:abstractNum w:abstractNumId="23" w15:restartNumberingAfterBreak="0">
    <w:nsid w:val="44396FAB"/>
    <w:multiLevelType w:val="multilevel"/>
    <w:tmpl w:val="4BEABF94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eastAsia"/>
        <w:b/>
        <w:i w:val="0"/>
        <w:sz w:val="20"/>
        <w:szCs w:val="20"/>
      </w:rPr>
    </w:lvl>
    <w:lvl w:ilvl="1">
      <w:start w:val="1"/>
      <w:numFmt w:val="decimal"/>
      <w:lvlText w:val="%1.%2."/>
      <w:lvlJc w:val="left"/>
      <w:pPr>
        <w:tabs>
          <w:tab w:val="num" w:pos="0"/>
        </w:tabs>
        <w:ind w:left="227" w:hanging="227"/>
      </w:pPr>
      <w:rPr>
        <w:rFonts w:ascii="Times New Roman" w:hAnsi="Times New Roman" w:hint="default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4" w15:restartNumberingAfterBreak="0">
    <w:nsid w:val="489E1AC5"/>
    <w:multiLevelType w:val="multilevel"/>
    <w:tmpl w:val="CA048450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eastAsia"/>
        <w:b/>
        <w:i w:val="0"/>
        <w:sz w:val="20"/>
        <w:szCs w:val="20"/>
      </w:rPr>
    </w:lvl>
    <w:lvl w:ilvl="1">
      <w:start w:val="1"/>
      <w:numFmt w:val="decimal"/>
      <w:suff w:val="space"/>
      <w:lvlText w:val="%1.%2."/>
      <w:lvlJc w:val="left"/>
      <w:pPr>
        <w:ind w:left="227" w:hanging="227"/>
      </w:pPr>
      <w:rPr>
        <w:rFonts w:ascii="Times New Roman" w:hAnsi="Times New Roman" w:hint="default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5" w15:restartNumberingAfterBreak="0">
    <w:nsid w:val="493E1172"/>
    <w:multiLevelType w:val="hybridMultilevel"/>
    <w:tmpl w:val="0CBAA306"/>
    <w:lvl w:ilvl="0" w:tplc="2D16313E">
      <w:start w:val="1"/>
      <w:numFmt w:val="decimal"/>
      <w:pStyle w:val="Tablecaption"/>
      <w:lvlText w:val="Table 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4BA35E2E"/>
    <w:multiLevelType w:val="multilevel"/>
    <w:tmpl w:val="D6061C96"/>
    <w:lvl w:ilvl="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eastAsia"/>
        <w:b/>
        <w:i w:val="0"/>
        <w:sz w:val="20"/>
        <w:szCs w:val="20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7" w15:restartNumberingAfterBreak="0">
    <w:nsid w:val="4DDE0C0E"/>
    <w:multiLevelType w:val="multilevel"/>
    <w:tmpl w:val="813C6198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931"/>
        </w:tabs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  <w:rPr>
        <w:rFonts w:hint="eastAsia"/>
      </w:rPr>
    </w:lvl>
  </w:abstractNum>
  <w:abstractNum w:abstractNumId="28" w15:restartNumberingAfterBreak="0">
    <w:nsid w:val="4F246EC3"/>
    <w:multiLevelType w:val="multilevel"/>
    <w:tmpl w:val="02B678C2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eastAsia"/>
      </w:rPr>
    </w:lvl>
  </w:abstractNum>
  <w:abstractNum w:abstractNumId="29" w15:restartNumberingAfterBreak="0">
    <w:nsid w:val="4FFA6909"/>
    <w:multiLevelType w:val="multilevel"/>
    <w:tmpl w:val="01BAAB5E"/>
    <w:lvl w:ilvl="0">
      <w:start w:val="1"/>
      <w:numFmt w:val="decimal"/>
      <w:suff w:val="space"/>
      <w:lvlText w:val="%1."/>
      <w:lvlJc w:val="left"/>
      <w:pPr>
        <w:ind w:left="0" w:hanging="425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1506"/>
        </w:tabs>
        <w:ind w:left="99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291"/>
        </w:tabs>
        <w:ind w:left="155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16"/>
        </w:tabs>
        <w:ind w:left="212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01"/>
        </w:tabs>
        <w:ind w:left="283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286"/>
        </w:tabs>
        <w:ind w:left="340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07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857"/>
        </w:tabs>
        <w:ind w:left="4677" w:hanging="1700"/>
      </w:pPr>
      <w:rPr>
        <w:rFonts w:hint="eastAsia"/>
      </w:rPr>
    </w:lvl>
  </w:abstractNum>
  <w:abstractNum w:abstractNumId="30" w15:restartNumberingAfterBreak="0">
    <w:nsid w:val="529A24E5"/>
    <w:multiLevelType w:val="multilevel"/>
    <w:tmpl w:val="0CBAA306"/>
    <w:lvl w:ilvl="0">
      <w:start w:val="1"/>
      <w:numFmt w:val="decimal"/>
      <w:lvlText w:val="Table %1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1" w15:restartNumberingAfterBreak="0">
    <w:nsid w:val="53DB4130"/>
    <w:multiLevelType w:val="multilevel"/>
    <w:tmpl w:val="8E863474"/>
    <w:numStyleLink w:val="Itemization"/>
  </w:abstractNum>
  <w:abstractNum w:abstractNumId="32" w15:restartNumberingAfterBreak="0">
    <w:nsid w:val="557F1FFC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33" w15:restartNumberingAfterBreak="0">
    <w:nsid w:val="55840391"/>
    <w:multiLevelType w:val="multilevel"/>
    <w:tmpl w:val="041CEAB2"/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4"/>
      </w:pPr>
      <w:rPr>
        <w:rFonts w:hint="eastAsia"/>
        <w:b/>
        <w:i w:val="0"/>
        <w:sz w:val="20"/>
        <w:szCs w:val="20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142"/>
      </w:pPr>
      <w:rPr>
        <w:rFonts w:hint="eastAsia"/>
      </w:rPr>
    </w:lvl>
    <w:lvl w:ilvl="2">
      <w:start w:val="1"/>
      <w:numFmt w:val="decimal"/>
      <w:lvlText w:val="%1.%2.%3."/>
      <w:lvlJc w:val="left"/>
      <w:pPr>
        <w:tabs>
          <w:tab w:val="num" w:pos="1134"/>
        </w:tabs>
        <w:ind w:left="1134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tabs>
          <w:tab w:val="num" w:pos="1276"/>
        </w:tabs>
        <w:ind w:left="1276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tabs>
          <w:tab w:val="num" w:pos="1417"/>
        </w:tabs>
        <w:ind w:left="1417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tabs>
          <w:tab w:val="num" w:pos="1559"/>
        </w:tabs>
        <w:ind w:left="1559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tabs>
          <w:tab w:val="num" w:pos="1701"/>
        </w:tabs>
        <w:ind w:left="1701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tabs>
          <w:tab w:val="num" w:pos="1843"/>
        </w:tabs>
        <w:ind w:left="1843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tabs>
          <w:tab w:val="num" w:pos="1984"/>
        </w:tabs>
        <w:ind w:left="1984" w:hanging="1559"/>
      </w:pPr>
      <w:rPr>
        <w:rFonts w:hint="eastAsia"/>
      </w:rPr>
    </w:lvl>
  </w:abstractNum>
  <w:abstractNum w:abstractNumId="34" w15:restartNumberingAfterBreak="0">
    <w:nsid w:val="562C2FB3"/>
    <w:multiLevelType w:val="hybridMultilevel"/>
    <w:tmpl w:val="3B6E3EC6"/>
    <w:lvl w:ilvl="0" w:tplc="0E04F832">
      <w:start w:val="1"/>
      <w:numFmt w:val="decimal"/>
      <w:pStyle w:val="Referencelist"/>
      <w:lvlText w:val="[%1]"/>
      <w:lvlJc w:val="left"/>
      <w:pPr>
        <w:tabs>
          <w:tab w:val="num" w:pos="454"/>
        </w:tabs>
        <w:ind w:left="454" w:hanging="454"/>
      </w:pPr>
      <w:rPr>
        <w:rFonts w:ascii="Times New Roman" w:hAnsi="Times New Roman" w:hint="default"/>
        <w:sz w:val="20"/>
        <w:szCs w:val="2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5" w15:restartNumberingAfterBreak="0">
    <w:nsid w:val="563629FA"/>
    <w:multiLevelType w:val="multilevel"/>
    <w:tmpl w:val="8E863474"/>
    <w:numStyleLink w:val="Itemization"/>
  </w:abstractNum>
  <w:abstractNum w:abstractNumId="36" w15:restartNumberingAfterBreak="0">
    <w:nsid w:val="5D8C1972"/>
    <w:multiLevelType w:val="multilevel"/>
    <w:tmpl w:val="B78C1368"/>
    <w:lvl w:ilvl="0">
      <w:start w:val="1"/>
      <w:numFmt w:val="decimal"/>
      <w:suff w:val="space"/>
      <w:lvlText w:val="%1."/>
      <w:lvlJc w:val="left"/>
      <w:pPr>
        <w:ind w:left="0" w:hanging="425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hint="eastAsia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1506"/>
        </w:tabs>
        <w:ind w:left="99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291"/>
        </w:tabs>
        <w:ind w:left="155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16"/>
        </w:tabs>
        <w:ind w:left="212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01"/>
        </w:tabs>
        <w:ind w:left="283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286"/>
        </w:tabs>
        <w:ind w:left="340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07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857"/>
        </w:tabs>
        <w:ind w:left="4677" w:hanging="1700"/>
      </w:pPr>
      <w:rPr>
        <w:rFonts w:hint="eastAsia"/>
      </w:rPr>
    </w:lvl>
  </w:abstractNum>
  <w:abstractNum w:abstractNumId="37" w15:restartNumberingAfterBreak="0">
    <w:nsid w:val="60334517"/>
    <w:multiLevelType w:val="multilevel"/>
    <w:tmpl w:val="40CE95CE"/>
    <w:lvl w:ilvl="0">
      <w:start w:val="1"/>
      <w:numFmt w:val="decimal"/>
      <w:suff w:val="space"/>
      <w:lvlText w:val="%1."/>
      <w:lvlJc w:val="left"/>
      <w:pPr>
        <w:ind w:left="0" w:hanging="425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hint="eastAsia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1506"/>
        </w:tabs>
        <w:ind w:left="99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291"/>
        </w:tabs>
        <w:ind w:left="155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16"/>
        </w:tabs>
        <w:ind w:left="212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01"/>
        </w:tabs>
        <w:ind w:left="283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286"/>
        </w:tabs>
        <w:ind w:left="340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07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857"/>
        </w:tabs>
        <w:ind w:left="4677" w:hanging="1700"/>
      </w:pPr>
      <w:rPr>
        <w:rFonts w:hint="eastAsia"/>
      </w:rPr>
    </w:lvl>
  </w:abstractNum>
  <w:abstractNum w:abstractNumId="38" w15:restartNumberingAfterBreak="0">
    <w:nsid w:val="60A6043D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abstractNum w:abstractNumId="39" w15:restartNumberingAfterBreak="0">
    <w:nsid w:val="62CB47EA"/>
    <w:multiLevelType w:val="multilevel"/>
    <w:tmpl w:val="34146D40"/>
    <w:styleLink w:val="1Sectiontitle105"/>
    <w:lvl w:ilvl="0">
      <w:start w:val="1"/>
      <w:numFmt w:val="decimal"/>
      <w:pStyle w:val="1"/>
      <w:suff w:val="nothing"/>
      <w:lvlText w:val="%1. "/>
      <w:lvlJc w:val="left"/>
      <w:pPr>
        <w:ind w:left="3545" w:firstLine="0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pStyle w:val="2"/>
      <w:suff w:val="nothing"/>
      <w:lvlText w:val="%1.%2. "/>
      <w:lvlJc w:val="left"/>
      <w:pPr>
        <w:ind w:left="1844" w:firstLine="0"/>
      </w:pPr>
      <w:rPr>
        <w:rFonts w:ascii="Times New Roman" w:hAnsi="Times New Roman" w:hint="default"/>
      </w:rPr>
    </w:lvl>
    <w:lvl w:ilvl="2">
      <w:start w:val="1"/>
      <w:numFmt w:val="decimal"/>
      <w:pStyle w:val="3"/>
      <w:suff w:val="nothing"/>
      <w:lvlText w:val="%1.%2.%3 "/>
      <w:lvlJc w:val="left"/>
      <w:pPr>
        <w:ind w:left="0" w:firstLine="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716"/>
        </w:tabs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141"/>
        </w:tabs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926"/>
        </w:tabs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711"/>
        </w:tabs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49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282"/>
        </w:tabs>
        <w:ind w:left="5102" w:hanging="1700"/>
      </w:pPr>
      <w:rPr>
        <w:rFonts w:hint="eastAsia"/>
      </w:rPr>
    </w:lvl>
  </w:abstractNum>
  <w:abstractNum w:abstractNumId="40" w15:restartNumberingAfterBreak="0">
    <w:nsid w:val="67075634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41" w15:restartNumberingAfterBreak="0">
    <w:nsid w:val="675446A4"/>
    <w:multiLevelType w:val="multilevel"/>
    <w:tmpl w:val="93AE00EA"/>
    <w:lvl w:ilvl="0">
      <w:start w:val="1"/>
      <w:numFmt w:val="decimal"/>
      <w:suff w:val="space"/>
      <w:lvlText w:val="%1."/>
      <w:lvlJc w:val="left"/>
      <w:pPr>
        <w:ind w:left="0" w:hanging="425"/>
      </w:pPr>
      <w:rPr>
        <w:rFonts w:ascii="Times New Roman" w:hAnsi="Times New Roman" w:hint="default"/>
        <w:b/>
        <w:i w:val="0"/>
        <w:sz w:val="20"/>
        <w:szCs w:val="20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hint="eastAsia"/>
        <w:sz w:val="20"/>
        <w:szCs w:val="20"/>
      </w:rPr>
    </w:lvl>
    <w:lvl w:ilvl="2">
      <w:start w:val="1"/>
      <w:numFmt w:val="decimal"/>
      <w:lvlText w:val="%1.%2.%3"/>
      <w:lvlJc w:val="left"/>
      <w:pPr>
        <w:tabs>
          <w:tab w:val="num" w:pos="1506"/>
        </w:tabs>
        <w:ind w:left="993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2291"/>
        </w:tabs>
        <w:ind w:left="155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2716"/>
        </w:tabs>
        <w:ind w:left="212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3501"/>
        </w:tabs>
        <w:ind w:left="283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4286"/>
        </w:tabs>
        <w:ind w:left="340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07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857"/>
        </w:tabs>
        <w:ind w:left="4677" w:hanging="1700"/>
      </w:pPr>
      <w:rPr>
        <w:rFonts w:hint="eastAsia"/>
      </w:rPr>
    </w:lvl>
  </w:abstractNum>
  <w:abstractNum w:abstractNumId="42" w15:restartNumberingAfterBreak="0">
    <w:nsid w:val="77873CD8"/>
    <w:multiLevelType w:val="multilevel"/>
    <w:tmpl w:val="9CBC894A"/>
    <w:lvl w:ilvl="0">
      <w:start w:val="1"/>
      <w:numFmt w:val="bullet"/>
      <w:lvlText w:val=""/>
      <w:lvlJc w:val="left"/>
      <w:pPr>
        <w:tabs>
          <w:tab w:val="num" w:pos="425"/>
        </w:tabs>
        <w:ind w:left="539" w:hanging="114"/>
      </w:pPr>
      <w:rPr>
        <w:rFonts w:ascii="Symbol" w:hAnsi="Symbol" w:hint="default"/>
        <w:b/>
        <w:i w:val="0"/>
        <w:color w:val="auto"/>
        <w:sz w:val="20"/>
      </w:rPr>
    </w:lvl>
    <w:lvl w:ilvl="1">
      <w:start w:val="1"/>
      <w:numFmt w:val="none"/>
      <w:lvlText w:val="%1%2"/>
      <w:lvlJc w:val="left"/>
      <w:pPr>
        <w:tabs>
          <w:tab w:val="num" w:pos="340"/>
        </w:tabs>
        <w:ind w:left="0" w:firstLine="340"/>
      </w:pPr>
      <w:rPr>
        <w:rFonts w:hint="eastAsia"/>
        <w:sz w:val="20"/>
      </w:rPr>
    </w:lvl>
    <w:lvl w:ilvl="2">
      <w:start w:val="1"/>
      <w:numFmt w:val="decimal"/>
      <w:lvlText w:val="%1.%2.%3"/>
      <w:lvlJc w:val="left"/>
      <w:pPr>
        <w:tabs>
          <w:tab w:val="num" w:pos="2243"/>
        </w:tabs>
        <w:ind w:left="1730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3028"/>
        </w:tabs>
        <w:ind w:left="2296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3813"/>
        </w:tabs>
        <w:ind w:left="2863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4598"/>
        </w:tabs>
        <w:ind w:left="3572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5023"/>
        </w:tabs>
        <w:ind w:left="4139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5808"/>
        </w:tabs>
        <w:ind w:left="4706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6594"/>
        </w:tabs>
        <w:ind w:left="5414" w:hanging="1700"/>
      </w:pPr>
      <w:rPr>
        <w:rFonts w:hint="eastAsia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2"/>
  </w:num>
  <w:num w:numId="12">
    <w:abstractNumId w:val="38"/>
  </w:num>
  <w:num w:numId="13">
    <w:abstractNumId w:val="40"/>
  </w:num>
  <w:num w:numId="14">
    <w:abstractNumId w:val="34"/>
  </w:num>
  <w:num w:numId="15">
    <w:abstractNumId w:val="16"/>
  </w:num>
  <w:num w:numId="16">
    <w:abstractNumId w:val="36"/>
  </w:num>
  <w:num w:numId="17">
    <w:abstractNumId w:val="13"/>
  </w:num>
  <w:num w:numId="18">
    <w:abstractNumId w:val="28"/>
  </w:num>
  <w:num w:numId="19">
    <w:abstractNumId w:val="17"/>
  </w:num>
  <w:num w:numId="20">
    <w:abstractNumId w:val="33"/>
  </w:num>
  <w:num w:numId="21">
    <w:abstractNumId w:val="18"/>
  </w:num>
  <w:num w:numId="22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1"/>
  </w:num>
  <w:num w:numId="24">
    <w:abstractNumId w:val="26"/>
  </w:num>
  <w:num w:numId="25">
    <w:abstractNumId w:val="24"/>
  </w:num>
  <w:num w:numId="26">
    <w:abstractNumId w:val="23"/>
  </w:num>
  <w:num w:numId="27">
    <w:abstractNumId w:val="19"/>
  </w:num>
  <w:num w:numId="28">
    <w:abstractNumId w:val="27"/>
  </w:num>
  <w:num w:numId="29">
    <w:abstractNumId w:val="37"/>
  </w:num>
  <w:num w:numId="30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41"/>
  </w:num>
  <w:num w:numId="32">
    <w:abstractNumId w:val="29"/>
  </w:num>
  <w:num w:numId="33">
    <w:abstractNumId w:val="20"/>
  </w:num>
  <w:num w:numId="34">
    <w:abstractNumId w:val="12"/>
  </w:num>
  <w:num w:numId="35">
    <w:abstractNumId w:val="14"/>
  </w:num>
  <w:num w:numId="36">
    <w:abstractNumId w:val="22"/>
  </w:num>
  <w:num w:numId="37">
    <w:abstractNumId w:val="39"/>
  </w:num>
  <w:num w:numId="38">
    <w:abstractNumId w:val="11"/>
  </w:num>
  <w:num w:numId="39">
    <w:abstractNumId w:val="25"/>
  </w:num>
  <w:num w:numId="40">
    <w:abstractNumId w:val="30"/>
  </w:num>
  <w:num w:numId="41">
    <w:abstractNumId w:val="10"/>
  </w:num>
  <w:num w:numId="42">
    <w:abstractNumId w:val="31"/>
  </w:num>
  <w:num w:numId="43">
    <w:abstractNumId w:val="35"/>
  </w:num>
  <w:num w:numId="44">
    <w:abstractNumId w:val="42"/>
  </w:num>
  <w:num w:numId="45">
    <w:abstractNumId w:val="11"/>
    <w:lvlOverride w:ilvl="0">
      <w:startOverride w:val="1"/>
    </w:lvlOverride>
  </w:num>
  <w:num w:numId="4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bordersDoNotSurroundHeader/>
  <w:bordersDoNotSurroundFooter/>
  <w:proofState w:spelling="clean" w:grammar="clean"/>
  <w:attachedTemplate r:id="rId1"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840"/>
  <w:evenAndOddHeaders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3C28"/>
    <w:rsid w:val="000033EF"/>
    <w:rsid w:val="000049AC"/>
    <w:rsid w:val="0000741A"/>
    <w:rsid w:val="00010797"/>
    <w:rsid w:val="00020AE1"/>
    <w:rsid w:val="0003534D"/>
    <w:rsid w:val="00035684"/>
    <w:rsid w:val="00035A58"/>
    <w:rsid w:val="0003701A"/>
    <w:rsid w:val="00047F19"/>
    <w:rsid w:val="000515E0"/>
    <w:rsid w:val="00054CE7"/>
    <w:rsid w:val="00064C76"/>
    <w:rsid w:val="00064F80"/>
    <w:rsid w:val="00077D4C"/>
    <w:rsid w:val="00080613"/>
    <w:rsid w:val="00083467"/>
    <w:rsid w:val="00085043"/>
    <w:rsid w:val="00093261"/>
    <w:rsid w:val="000A1C2C"/>
    <w:rsid w:val="000A49C9"/>
    <w:rsid w:val="000A665B"/>
    <w:rsid w:val="000B04DB"/>
    <w:rsid w:val="000B10DE"/>
    <w:rsid w:val="000B261B"/>
    <w:rsid w:val="000B479F"/>
    <w:rsid w:val="000B4D99"/>
    <w:rsid w:val="000B562F"/>
    <w:rsid w:val="000C034F"/>
    <w:rsid w:val="000E1319"/>
    <w:rsid w:val="000E2276"/>
    <w:rsid w:val="000E3CA6"/>
    <w:rsid w:val="000E6E88"/>
    <w:rsid w:val="000F5A5E"/>
    <w:rsid w:val="000F6034"/>
    <w:rsid w:val="000F6314"/>
    <w:rsid w:val="00100667"/>
    <w:rsid w:val="00104891"/>
    <w:rsid w:val="00104F04"/>
    <w:rsid w:val="00111F52"/>
    <w:rsid w:val="00113A45"/>
    <w:rsid w:val="0012370A"/>
    <w:rsid w:val="00127459"/>
    <w:rsid w:val="00132B57"/>
    <w:rsid w:val="00133D8D"/>
    <w:rsid w:val="001456D1"/>
    <w:rsid w:val="00162B56"/>
    <w:rsid w:val="00165075"/>
    <w:rsid w:val="001679C1"/>
    <w:rsid w:val="00170895"/>
    <w:rsid w:val="00170C09"/>
    <w:rsid w:val="00174ADE"/>
    <w:rsid w:val="00174C0B"/>
    <w:rsid w:val="001773E7"/>
    <w:rsid w:val="00177CD1"/>
    <w:rsid w:val="00177DD4"/>
    <w:rsid w:val="00181AB6"/>
    <w:rsid w:val="0018284B"/>
    <w:rsid w:val="00184FA9"/>
    <w:rsid w:val="001850C4"/>
    <w:rsid w:val="00185ECF"/>
    <w:rsid w:val="00190741"/>
    <w:rsid w:val="00192A75"/>
    <w:rsid w:val="00197221"/>
    <w:rsid w:val="001A18E8"/>
    <w:rsid w:val="001A2D02"/>
    <w:rsid w:val="001A561E"/>
    <w:rsid w:val="001A5681"/>
    <w:rsid w:val="001A58A7"/>
    <w:rsid w:val="001A5DD1"/>
    <w:rsid w:val="001A6391"/>
    <w:rsid w:val="001A7AA4"/>
    <w:rsid w:val="001C3663"/>
    <w:rsid w:val="001C3F37"/>
    <w:rsid w:val="001D63D8"/>
    <w:rsid w:val="001D75D8"/>
    <w:rsid w:val="001E27D9"/>
    <w:rsid w:val="001E30FC"/>
    <w:rsid w:val="001E46BC"/>
    <w:rsid w:val="001E4842"/>
    <w:rsid w:val="001F11DF"/>
    <w:rsid w:val="001F32C8"/>
    <w:rsid w:val="001F4733"/>
    <w:rsid w:val="001F7887"/>
    <w:rsid w:val="00201A91"/>
    <w:rsid w:val="00202197"/>
    <w:rsid w:val="00210B66"/>
    <w:rsid w:val="0021250A"/>
    <w:rsid w:val="00213796"/>
    <w:rsid w:val="002174ED"/>
    <w:rsid w:val="00223100"/>
    <w:rsid w:val="00225EA4"/>
    <w:rsid w:val="00226B78"/>
    <w:rsid w:val="00227080"/>
    <w:rsid w:val="00233786"/>
    <w:rsid w:val="00235F7F"/>
    <w:rsid w:val="0023681D"/>
    <w:rsid w:val="00237E76"/>
    <w:rsid w:val="00240B5C"/>
    <w:rsid w:val="002436E9"/>
    <w:rsid w:val="00246E39"/>
    <w:rsid w:val="0024703B"/>
    <w:rsid w:val="00251D49"/>
    <w:rsid w:val="00252821"/>
    <w:rsid w:val="00260503"/>
    <w:rsid w:val="00260F6F"/>
    <w:rsid w:val="0026503F"/>
    <w:rsid w:val="00265346"/>
    <w:rsid w:val="00266BFF"/>
    <w:rsid w:val="00273425"/>
    <w:rsid w:val="0027593F"/>
    <w:rsid w:val="00284477"/>
    <w:rsid w:val="002844B0"/>
    <w:rsid w:val="00284D8E"/>
    <w:rsid w:val="00286C85"/>
    <w:rsid w:val="00293756"/>
    <w:rsid w:val="0029622D"/>
    <w:rsid w:val="002964EA"/>
    <w:rsid w:val="002A4312"/>
    <w:rsid w:val="002B14DE"/>
    <w:rsid w:val="002B21BD"/>
    <w:rsid w:val="002B3357"/>
    <w:rsid w:val="002B5E06"/>
    <w:rsid w:val="002B6809"/>
    <w:rsid w:val="002B6E32"/>
    <w:rsid w:val="002C09DC"/>
    <w:rsid w:val="002C4806"/>
    <w:rsid w:val="002D30A9"/>
    <w:rsid w:val="002D6515"/>
    <w:rsid w:val="002E16D0"/>
    <w:rsid w:val="002F0FAC"/>
    <w:rsid w:val="002F60A2"/>
    <w:rsid w:val="002F616B"/>
    <w:rsid w:val="002F6C29"/>
    <w:rsid w:val="003028F4"/>
    <w:rsid w:val="00303BDB"/>
    <w:rsid w:val="00320885"/>
    <w:rsid w:val="00323F57"/>
    <w:rsid w:val="00326D41"/>
    <w:rsid w:val="003301BB"/>
    <w:rsid w:val="00331590"/>
    <w:rsid w:val="00336281"/>
    <w:rsid w:val="00336460"/>
    <w:rsid w:val="00345F04"/>
    <w:rsid w:val="00351D2B"/>
    <w:rsid w:val="003553F8"/>
    <w:rsid w:val="00357244"/>
    <w:rsid w:val="0036276E"/>
    <w:rsid w:val="00364772"/>
    <w:rsid w:val="0037082F"/>
    <w:rsid w:val="00371D59"/>
    <w:rsid w:val="00375F76"/>
    <w:rsid w:val="003760C8"/>
    <w:rsid w:val="00377169"/>
    <w:rsid w:val="0038500B"/>
    <w:rsid w:val="00391164"/>
    <w:rsid w:val="00391ACC"/>
    <w:rsid w:val="00391BC5"/>
    <w:rsid w:val="0039228C"/>
    <w:rsid w:val="00395D3A"/>
    <w:rsid w:val="003970DE"/>
    <w:rsid w:val="003A2CE0"/>
    <w:rsid w:val="003A433A"/>
    <w:rsid w:val="003A5952"/>
    <w:rsid w:val="003A6E7B"/>
    <w:rsid w:val="003B2FBE"/>
    <w:rsid w:val="003B3C7F"/>
    <w:rsid w:val="003B63BD"/>
    <w:rsid w:val="003B6F08"/>
    <w:rsid w:val="003B749C"/>
    <w:rsid w:val="003C755A"/>
    <w:rsid w:val="003C7DE6"/>
    <w:rsid w:val="003D087D"/>
    <w:rsid w:val="003D2DCE"/>
    <w:rsid w:val="003D6707"/>
    <w:rsid w:val="003E17A7"/>
    <w:rsid w:val="003E1BC6"/>
    <w:rsid w:val="003E3C5B"/>
    <w:rsid w:val="003F116B"/>
    <w:rsid w:val="003F13AA"/>
    <w:rsid w:val="003F28D4"/>
    <w:rsid w:val="003F40AF"/>
    <w:rsid w:val="003F5400"/>
    <w:rsid w:val="004042BE"/>
    <w:rsid w:val="00405D5D"/>
    <w:rsid w:val="00406875"/>
    <w:rsid w:val="00407D2E"/>
    <w:rsid w:val="00407FA1"/>
    <w:rsid w:val="0041294B"/>
    <w:rsid w:val="00414825"/>
    <w:rsid w:val="00414971"/>
    <w:rsid w:val="00414F1B"/>
    <w:rsid w:val="0042538B"/>
    <w:rsid w:val="004259DB"/>
    <w:rsid w:val="00427FAC"/>
    <w:rsid w:val="00432C22"/>
    <w:rsid w:val="0044116C"/>
    <w:rsid w:val="00441A0E"/>
    <w:rsid w:val="004432C5"/>
    <w:rsid w:val="00443D4E"/>
    <w:rsid w:val="00443EC6"/>
    <w:rsid w:val="00444490"/>
    <w:rsid w:val="00450B8F"/>
    <w:rsid w:val="00451EF3"/>
    <w:rsid w:val="00464629"/>
    <w:rsid w:val="00465ECF"/>
    <w:rsid w:val="0047178D"/>
    <w:rsid w:val="004742E0"/>
    <w:rsid w:val="00474A65"/>
    <w:rsid w:val="004809E7"/>
    <w:rsid w:val="0048100B"/>
    <w:rsid w:val="0048157F"/>
    <w:rsid w:val="00487498"/>
    <w:rsid w:val="00490C52"/>
    <w:rsid w:val="0049127C"/>
    <w:rsid w:val="0049195D"/>
    <w:rsid w:val="00492464"/>
    <w:rsid w:val="00494CA1"/>
    <w:rsid w:val="00495448"/>
    <w:rsid w:val="004A026F"/>
    <w:rsid w:val="004B0C06"/>
    <w:rsid w:val="004B0C07"/>
    <w:rsid w:val="004C6F46"/>
    <w:rsid w:val="004D0A23"/>
    <w:rsid w:val="004D1317"/>
    <w:rsid w:val="004D45D5"/>
    <w:rsid w:val="004E3B22"/>
    <w:rsid w:val="004E6F5C"/>
    <w:rsid w:val="004F5F88"/>
    <w:rsid w:val="00503E83"/>
    <w:rsid w:val="0051029A"/>
    <w:rsid w:val="0051405B"/>
    <w:rsid w:val="00515FA2"/>
    <w:rsid w:val="00521F05"/>
    <w:rsid w:val="00523DC3"/>
    <w:rsid w:val="005273C0"/>
    <w:rsid w:val="005312EC"/>
    <w:rsid w:val="0053169B"/>
    <w:rsid w:val="00532C93"/>
    <w:rsid w:val="005339EA"/>
    <w:rsid w:val="00535523"/>
    <w:rsid w:val="00536ABA"/>
    <w:rsid w:val="0053705A"/>
    <w:rsid w:val="00540281"/>
    <w:rsid w:val="005445D8"/>
    <w:rsid w:val="00550ED6"/>
    <w:rsid w:val="0055648A"/>
    <w:rsid w:val="00557BA6"/>
    <w:rsid w:val="00560094"/>
    <w:rsid w:val="0056121C"/>
    <w:rsid w:val="005616D0"/>
    <w:rsid w:val="00565E86"/>
    <w:rsid w:val="00566316"/>
    <w:rsid w:val="00584825"/>
    <w:rsid w:val="00590A3B"/>
    <w:rsid w:val="0059299B"/>
    <w:rsid w:val="00593989"/>
    <w:rsid w:val="00593E2E"/>
    <w:rsid w:val="00595499"/>
    <w:rsid w:val="00596486"/>
    <w:rsid w:val="00596829"/>
    <w:rsid w:val="00597F2C"/>
    <w:rsid w:val="005A6597"/>
    <w:rsid w:val="005B68FA"/>
    <w:rsid w:val="005C042C"/>
    <w:rsid w:val="005C0CFC"/>
    <w:rsid w:val="005C480F"/>
    <w:rsid w:val="005C5938"/>
    <w:rsid w:val="005D4792"/>
    <w:rsid w:val="005D4C64"/>
    <w:rsid w:val="005D5158"/>
    <w:rsid w:val="005D7215"/>
    <w:rsid w:val="005E47BD"/>
    <w:rsid w:val="005E4D3E"/>
    <w:rsid w:val="005E69AC"/>
    <w:rsid w:val="005F6CB8"/>
    <w:rsid w:val="005F79BF"/>
    <w:rsid w:val="00602C35"/>
    <w:rsid w:val="00606152"/>
    <w:rsid w:val="006065E1"/>
    <w:rsid w:val="00607556"/>
    <w:rsid w:val="00621FFB"/>
    <w:rsid w:val="0063166C"/>
    <w:rsid w:val="0063230D"/>
    <w:rsid w:val="006400EC"/>
    <w:rsid w:val="00645227"/>
    <w:rsid w:val="0064530B"/>
    <w:rsid w:val="00645D6D"/>
    <w:rsid w:val="00660BB9"/>
    <w:rsid w:val="0066112A"/>
    <w:rsid w:val="00663318"/>
    <w:rsid w:val="0066366C"/>
    <w:rsid w:val="00666836"/>
    <w:rsid w:val="006674BD"/>
    <w:rsid w:val="00673965"/>
    <w:rsid w:val="00677CE6"/>
    <w:rsid w:val="00677ED4"/>
    <w:rsid w:val="00684420"/>
    <w:rsid w:val="00684661"/>
    <w:rsid w:val="0068552B"/>
    <w:rsid w:val="00691198"/>
    <w:rsid w:val="00692914"/>
    <w:rsid w:val="006A14F4"/>
    <w:rsid w:val="006A1DAE"/>
    <w:rsid w:val="006A7EDF"/>
    <w:rsid w:val="006B1294"/>
    <w:rsid w:val="006B3BCD"/>
    <w:rsid w:val="006C0CFF"/>
    <w:rsid w:val="006D3734"/>
    <w:rsid w:val="006D6F24"/>
    <w:rsid w:val="006E0EE7"/>
    <w:rsid w:val="006E5DAD"/>
    <w:rsid w:val="006E6206"/>
    <w:rsid w:val="006E7EE6"/>
    <w:rsid w:val="006F089B"/>
    <w:rsid w:val="006F53FC"/>
    <w:rsid w:val="006F6203"/>
    <w:rsid w:val="006F6413"/>
    <w:rsid w:val="006F7F66"/>
    <w:rsid w:val="007011AF"/>
    <w:rsid w:val="00701C16"/>
    <w:rsid w:val="00702BC0"/>
    <w:rsid w:val="00702CEC"/>
    <w:rsid w:val="007119DC"/>
    <w:rsid w:val="0071245A"/>
    <w:rsid w:val="00720224"/>
    <w:rsid w:val="00737BDA"/>
    <w:rsid w:val="0074240E"/>
    <w:rsid w:val="00744311"/>
    <w:rsid w:val="00746AB0"/>
    <w:rsid w:val="00751D2A"/>
    <w:rsid w:val="00773FB8"/>
    <w:rsid w:val="007742AB"/>
    <w:rsid w:val="00776DBE"/>
    <w:rsid w:val="007876C0"/>
    <w:rsid w:val="00794235"/>
    <w:rsid w:val="00794F9F"/>
    <w:rsid w:val="007A0786"/>
    <w:rsid w:val="007A29DA"/>
    <w:rsid w:val="007A4056"/>
    <w:rsid w:val="007A690E"/>
    <w:rsid w:val="007A69B1"/>
    <w:rsid w:val="007B0486"/>
    <w:rsid w:val="007B0B8A"/>
    <w:rsid w:val="007B3271"/>
    <w:rsid w:val="007B3678"/>
    <w:rsid w:val="007B40F2"/>
    <w:rsid w:val="007B7A9B"/>
    <w:rsid w:val="007C0EAA"/>
    <w:rsid w:val="007C2368"/>
    <w:rsid w:val="007C2596"/>
    <w:rsid w:val="007C4000"/>
    <w:rsid w:val="007C65EB"/>
    <w:rsid w:val="007D557F"/>
    <w:rsid w:val="007D5C87"/>
    <w:rsid w:val="007E64F2"/>
    <w:rsid w:val="007E788C"/>
    <w:rsid w:val="007F19B0"/>
    <w:rsid w:val="007F1D57"/>
    <w:rsid w:val="007F21FA"/>
    <w:rsid w:val="007F387B"/>
    <w:rsid w:val="007F4128"/>
    <w:rsid w:val="007F78ED"/>
    <w:rsid w:val="0080061B"/>
    <w:rsid w:val="00806186"/>
    <w:rsid w:val="008166C5"/>
    <w:rsid w:val="00817701"/>
    <w:rsid w:val="00821804"/>
    <w:rsid w:val="00823A58"/>
    <w:rsid w:val="00823D16"/>
    <w:rsid w:val="00824688"/>
    <w:rsid w:val="00824C9F"/>
    <w:rsid w:val="0083384F"/>
    <w:rsid w:val="00843FE2"/>
    <w:rsid w:val="00846883"/>
    <w:rsid w:val="00852CE4"/>
    <w:rsid w:val="00861FEF"/>
    <w:rsid w:val="008638F1"/>
    <w:rsid w:val="008765C4"/>
    <w:rsid w:val="00883B1A"/>
    <w:rsid w:val="008849D3"/>
    <w:rsid w:val="008948CD"/>
    <w:rsid w:val="0089637B"/>
    <w:rsid w:val="00896B3D"/>
    <w:rsid w:val="00897C2F"/>
    <w:rsid w:val="008A0D55"/>
    <w:rsid w:val="008A3D77"/>
    <w:rsid w:val="008A4EE1"/>
    <w:rsid w:val="008A540D"/>
    <w:rsid w:val="008A6CCF"/>
    <w:rsid w:val="008A6FE0"/>
    <w:rsid w:val="008B1A69"/>
    <w:rsid w:val="008C513A"/>
    <w:rsid w:val="008C62EA"/>
    <w:rsid w:val="008C7372"/>
    <w:rsid w:val="008D14C7"/>
    <w:rsid w:val="008E1DD6"/>
    <w:rsid w:val="008E415C"/>
    <w:rsid w:val="008E4992"/>
    <w:rsid w:val="008E5068"/>
    <w:rsid w:val="008E74F6"/>
    <w:rsid w:val="008F39FF"/>
    <w:rsid w:val="008F53DD"/>
    <w:rsid w:val="008F6B48"/>
    <w:rsid w:val="00900428"/>
    <w:rsid w:val="009040E8"/>
    <w:rsid w:val="00906983"/>
    <w:rsid w:val="009258D4"/>
    <w:rsid w:val="0092745C"/>
    <w:rsid w:val="00931688"/>
    <w:rsid w:val="00936FE3"/>
    <w:rsid w:val="00943DF5"/>
    <w:rsid w:val="009443B5"/>
    <w:rsid w:val="00944F3C"/>
    <w:rsid w:val="00946AC7"/>
    <w:rsid w:val="00952108"/>
    <w:rsid w:val="0096025B"/>
    <w:rsid w:val="00960C0C"/>
    <w:rsid w:val="0096251C"/>
    <w:rsid w:val="0096436D"/>
    <w:rsid w:val="009650FF"/>
    <w:rsid w:val="00966F22"/>
    <w:rsid w:val="00967860"/>
    <w:rsid w:val="00970828"/>
    <w:rsid w:val="00972184"/>
    <w:rsid w:val="00972863"/>
    <w:rsid w:val="00977217"/>
    <w:rsid w:val="00977553"/>
    <w:rsid w:val="009822E9"/>
    <w:rsid w:val="00982FDE"/>
    <w:rsid w:val="00985CAF"/>
    <w:rsid w:val="00986963"/>
    <w:rsid w:val="009871F4"/>
    <w:rsid w:val="00992831"/>
    <w:rsid w:val="0099434F"/>
    <w:rsid w:val="0099649E"/>
    <w:rsid w:val="0099685B"/>
    <w:rsid w:val="009B5DD8"/>
    <w:rsid w:val="009C02C1"/>
    <w:rsid w:val="009C4277"/>
    <w:rsid w:val="009C6BDE"/>
    <w:rsid w:val="009D017A"/>
    <w:rsid w:val="009D0DDE"/>
    <w:rsid w:val="009D4942"/>
    <w:rsid w:val="009D4CBD"/>
    <w:rsid w:val="009D787E"/>
    <w:rsid w:val="009E1540"/>
    <w:rsid w:val="009E6E74"/>
    <w:rsid w:val="009F1A46"/>
    <w:rsid w:val="009F2EEA"/>
    <w:rsid w:val="009F419A"/>
    <w:rsid w:val="009F5605"/>
    <w:rsid w:val="009F72FE"/>
    <w:rsid w:val="009F7FD6"/>
    <w:rsid w:val="00A0344D"/>
    <w:rsid w:val="00A077DD"/>
    <w:rsid w:val="00A101D7"/>
    <w:rsid w:val="00A157F1"/>
    <w:rsid w:val="00A20123"/>
    <w:rsid w:val="00A2095B"/>
    <w:rsid w:val="00A21C65"/>
    <w:rsid w:val="00A22B29"/>
    <w:rsid w:val="00A27D59"/>
    <w:rsid w:val="00A43936"/>
    <w:rsid w:val="00A51AD8"/>
    <w:rsid w:val="00A579CC"/>
    <w:rsid w:val="00A61110"/>
    <w:rsid w:val="00A67DC7"/>
    <w:rsid w:val="00A72664"/>
    <w:rsid w:val="00A72E0B"/>
    <w:rsid w:val="00A805F8"/>
    <w:rsid w:val="00A870C6"/>
    <w:rsid w:val="00A93E7E"/>
    <w:rsid w:val="00A94F28"/>
    <w:rsid w:val="00A95950"/>
    <w:rsid w:val="00A959FE"/>
    <w:rsid w:val="00A97D96"/>
    <w:rsid w:val="00AB4166"/>
    <w:rsid w:val="00AB4E55"/>
    <w:rsid w:val="00AC2E68"/>
    <w:rsid w:val="00AC4E47"/>
    <w:rsid w:val="00AC7455"/>
    <w:rsid w:val="00AD09E5"/>
    <w:rsid w:val="00AD5A71"/>
    <w:rsid w:val="00AD761B"/>
    <w:rsid w:val="00AE4EA8"/>
    <w:rsid w:val="00AF0204"/>
    <w:rsid w:val="00AF33DF"/>
    <w:rsid w:val="00AF4794"/>
    <w:rsid w:val="00B00217"/>
    <w:rsid w:val="00B00B5B"/>
    <w:rsid w:val="00B01FE3"/>
    <w:rsid w:val="00B079E5"/>
    <w:rsid w:val="00B07B67"/>
    <w:rsid w:val="00B11642"/>
    <w:rsid w:val="00B14A2C"/>
    <w:rsid w:val="00B16BC9"/>
    <w:rsid w:val="00B25160"/>
    <w:rsid w:val="00B25F08"/>
    <w:rsid w:val="00B260A8"/>
    <w:rsid w:val="00B26E0E"/>
    <w:rsid w:val="00B30828"/>
    <w:rsid w:val="00B30B45"/>
    <w:rsid w:val="00B3128F"/>
    <w:rsid w:val="00B32416"/>
    <w:rsid w:val="00B445F2"/>
    <w:rsid w:val="00B505ED"/>
    <w:rsid w:val="00B54208"/>
    <w:rsid w:val="00B553F7"/>
    <w:rsid w:val="00B67D60"/>
    <w:rsid w:val="00B7199F"/>
    <w:rsid w:val="00B71D7C"/>
    <w:rsid w:val="00B7407C"/>
    <w:rsid w:val="00B75121"/>
    <w:rsid w:val="00B75B57"/>
    <w:rsid w:val="00B775E9"/>
    <w:rsid w:val="00B81C67"/>
    <w:rsid w:val="00B86A6A"/>
    <w:rsid w:val="00B90AF9"/>
    <w:rsid w:val="00B97740"/>
    <w:rsid w:val="00B97F60"/>
    <w:rsid w:val="00BA0B6C"/>
    <w:rsid w:val="00BA230D"/>
    <w:rsid w:val="00BA3021"/>
    <w:rsid w:val="00BA341B"/>
    <w:rsid w:val="00BC0631"/>
    <w:rsid w:val="00BC08DE"/>
    <w:rsid w:val="00BC16D6"/>
    <w:rsid w:val="00BC2E11"/>
    <w:rsid w:val="00BC4AC4"/>
    <w:rsid w:val="00BC53CB"/>
    <w:rsid w:val="00BC7D79"/>
    <w:rsid w:val="00BD21FC"/>
    <w:rsid w:val="00BD7BF1"/>
    <w:rsid w:val="00BE1447"/>
    <w:rsid w:val="00BE4F1C"/>
    <w:rsid w:val="00BE6273"/>
    <w:rsid w:val="00BF56A7"/>
    <w:rsid w:val="00BF7068"/>
    <w:rsid w:val="00C01A9D"/>
    <w:rsid w:val="00C04774"/>
    <w:rsid w:val="00C0495F"/>
    <w:rsid w:val="00C04D45"/>
    <w:rsid w:val="00C07870"/>
    <w:rsid w:val="00C102D3"/>
    <w:rsid w:val="00C2074B"/>
    <w:rsid w:val="00C24875"/>
    <w:rsid w:val="00C41AA5"/>
    <w:rsid w:val="00C4444B"/>
    <w:rsid w:val="00C46394"/>
    <w:rsid w:val="00C5016C"/>
    <w:rsid w:val="00C53CB2"/>
    <w:rsid w:val="00C55DF6"/>
    <w:rsid w:val="00C6076B"/>
    <w:rsid w:val="00C715FE"/>
    <w:rsid w:val="00C71A17"/>
    <w:rsid w:val="00C73130"/>
    <w:rsid w:val="00C74BA0"/>
    <w:rsid w:val="00C75FC8"/>
    <w:rsid w:val="00C820A7"/>
    <w:rsid w:val="00C91A36"/>
    <w:rsid w:val="00C920BD"/>
    <w:rsid w:val="00C95949"/>
    <w:rsid w:val="00CA0162"/>
    <w:rsid w:val="00CA1E45"/>
    <w:rsid w:val="00CA6B56"/>
    <w:rsid w:val="00CA75AD"/>
    <w:rsid w:val="00CB19A7"/>
    <w:rsid w:val="00CC1CCA"/>
    <w:rsid w:val="00CC259C"/>
    <w:rsid w:val="00CD3F6C"/>
    <w:rsid w:val="00CE64BB"/>
    <w:rsid w:val="00CE6BF7"/>
    <w:rsid w:val="00CE6D03"/>
    <w:rsid w:val="00CE78D2"/>
    <w:rsid w:val="00CF758E"/>
    <w:rsid w:val="00D02255"/>
    <w:rsid w:val="00D02E71"/>
    <w:rsid w:val="00D02FF2"/>
    <w:rsid w:val="00D04E3E"/>
    <w:rsid w:val="00D10605"/>
    <w:rsid w:val="00D17693"/>
    <w:rsid w:val="00D25FD5"/>
    <w:rsid w:val="00D31330"/>
    <w:rsid w:val="00D3158B"/>
    <w:rsid w:val="00D31751"/>
    <w:rsid w:val="00D32CA5"/>
    <w:rsid w:val="00D3768E"/>
    <w:rsid w:val="00D4012F"/>
    <w:rsid w:val="00D404C6"/>
    <w:rsid w:val="00D40EDB"/>
    <w:rsid w:val="00D427B7"/>
    <w:rsid w:val="00D42D58"/>
    <w:rsid w:val="00D46F60"/>
    <w:rsid w:val="00D54400"/>
    <w:rsid w:val="00D5653F"/>
    <w:rsid w:val="00D613F8"/>
    <w:rsid w:val="00D647F4"/>
    <w:rsid w:val="00D733A9"/>
    <w:rsid w:val="00D7357D"/>
    <w:rsid w:val="00D75A8C"/>
    <w:rsid w:val="00D77B16"/>
    <w:rsid w:val="00D77F5C"/>
    <w:rsid w:val="00D821B9"/>
    <w:rsid w:val="00D8301E"/>
    <w:rsid w:val="00D94CDF"/>
    <w:rsid w:val="00D952A5"/>
    <w:rsid w:val="00D975B1"/>
    <w:rsid w:val="00DA1DD3"/>
    <w:rsid w:val="00DA1EB7"/>
    <w:rsid w:val="00DA41AD"/>
    <w:rsid w:val="00DA5F02"/>
    <w:rsid w:val="00DA6FE7"/>
    <w:rsid w:val="00DA712B"/>
    <w:rsid w:val="00DB2685"/>
    <w:rsid w:val="00DB5829"/>
    <w:rsid w:val="00DC0CD4"/>
    <w:rsid w:val="00DC4647"/>
    <w:rsid w:val="00DD002B"/>
    <w:rsid w:val="00DD2DC7"/>
    <w:rsid w:val="00DD4E49"/>
    <w:rsid w:val="00DD7D40"/>
    <w:rsid w:val="00DF7BA7"/>
    <w:rsid w:val="00E01631"/>
    <w:rsid w:val="00E01B03"/>
    <w:rsid w:val="00E11A3B"/>
    <w:rsid w:val="00E1649A"/>
    <w:rsid w:val="00E2509C"/>
    <w:rsid w:val="00E27595"/>
    <w:rsid w:val="00E37049"/>
    <w:rsid w:val="00E40333"/>
    <w:rsid w:val="00E415F3"/>
    <w:rsid w:val="00E42F29"/>
    <w:rsid w:val="00E45317"/>
    <w:rsid w:val="00E45C5B"/>
    <w:rsid w:val="00E46D9C"/>
    <w:rsid w:val="00E52928"/>
    <w:rsid w:val="00E555C4"/>
    <w:rsid w:val="00E56635"/>
    <w:rsid w:val="00E57F61"/>
    <w:rsid w:val="00E72641"/>
    <w:rsid w:val="00E733D5"/>
    <w:rsid w:val="00E80015"/>
    <w:rsid w:val="00E80B4E"/>
    <w:rsid w:val="00E86CA7"/>
    <w:rsid w:val="00E90BE1"/>
    <w:rsid w:val="00E97094"/>
    <w:rsid w:val="00EA0CD2"/>
    <w:rsid w:val="00EA3150"/>
    <w:rsid w:val="00EA38F4"/>
    <w:rsid w:val="00EA57D6"/>
    <w:rsid w:val="00EA6841"/>
    <w:rsid w:val="00EA6C43"/>
    <w:rsid w:val="00EB2410"/>
    <w:rsid w:val="00EB273F"/>
    <w:rsid w:val="00EB2AC8"/>
    <w:rsid w:val="00EB4504"/>
    <w:rsid w:val="00EB68CA"/>
    <w:rsid w:val="00EC1CE0"/>
    <w:rsid w:val="00EC319C"/>
    <w:rsid w:val="00EC4D85"/>
    <w:rsid w:val="00EC7702"/>
    <w:rsid w:val="00ED4E8C"/>
    <w:rsid w:val="00ED645C"/>
    <w:rsid w:val="00ED6A21"/>
    <w:rsid w:val="00EE26BA"/>
    <w:rsid w:val="00EE26E2"/>
    <w:rsid w:val="00EF0D1D"/>
    <w:rsid w:val="00EF534E"/>
    <w:rsid w:val="00EF61CC"/>
    <w:rsid w:val="00F036AC"/>
    <w:rsid w:val="00F058E5"/>
    <w:rsid w:val="00F1236C"/>
    <w:rsid w:val="00F14A38"/>
    <w:rsid w:val="00F16ED5"/>
    <w:rsid w:val="00F222C5"/>
    <w:rsid w:val="00F301DD"/>
    <w:rsid w:val="00F3202C"/>
    <w:rsid w:val="00F37282"/>
    <w:rsid w:val="00F404D9"/>
    <w:rsid w:val="00F41C5C"/>
    <w:rsid w:val="00F45CCC"/>
    <w:rsid w:val="00F47B2E"/>
    <w:rsid w:val="00F5087B"/>
    <w:rsid w:val="00F73EFA"/>
    <w:rsid w:val="00F7441F"/>
    <w:rsid w:val="00F771F4"/>
    <w:rsid w:val="00F77E88"/>
    <w:rsid w:val="00F819E4"/>
    <w:rsid w:val="00F84A54"/>
    <w:rsid w:val="00F862B2"/>
    <w:rsid w:val="00F87B61"/>
    <w:rsid w:val="00F909E3"/>
    <w:rsid w:val="00F91D38"/>
    <w:rsid w:val="00F933B6"/>
    <w:rsid w:val="00F969AA"/>
    <w:rsid w:val="00FA15D2"/>
    <w:rsid w:val="00FA262E"/>
    <w:rsid w:val="00FA6CA2"/>
    <w:rsid w:val="00FB1769"/>
    <w:rsid w:val="00FB3087"/>
    <w:rsid w:val="00FB3508"/>
    <w:rsid w:val="00FB3C28"/>
    <w:rsid w:val="00FC1A3F"/>
    <w:rsid w:val="00FC1CBF"/>
    <w:rsid w:val="00FC3F1E"/>
    <w:rsid w:val="00FC458B"/>
    <w:rsid w:val="00FD271C"/>
    <w:rsid w:val="00FD3462"/>
    <w:rsid w:val="00FD5F51"/>
    <w:rsid w:val="00FE0014"/>
    <w:rsid w:val="00FE0B6F"/>
    <w:rsid w:val="00FE43FD"/>
    <w:rsid w:val="00FE5DED"/>
    <w:rsid w:val="00FE5E57"/>
    <w:rsid w:val="00FE7353"/>
    <w:rsid w:val="00FE7A1B"/>
    <w:rsid w:val="00FF27B9"/>
    <w:rsid w:val="00FF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4B8EC356"/>
  <w15:chartTrackingRefBased/>
  <w15:docId w15:val="{0D870CBD-8BF9-4192-BCE9-D2ABE4A22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semiHidden/>
    <w:qFormat/>
    <w:rsid w:val="008B1A69"/>
    <w:pPr>
      <w:widowControl w:val="0"/>
      <w:jc w:val="both"/>
    </w:pPr>
    <w:rPr>
      <w:rFonts w:ascii="Times New Roman" w:hAnsi="Times New Roman"/>
      <w:kern w:val="2"/>
    </w:rPr>
  </w:style>
  <w:style w:type="paragraph" w:styleId="1">
    <w:name w:val="heading 1"/>
    <w:aliases w:val="Section title"/>
    <w:basedOn w:val="a"/>
    <w:next w:val="a"/>
    <w:link w:val="10"/>
    <w:qFormat/>
    <w:rsid w:val="0042538B"/>
    <w:pPr>
      <w:keepNext/>
      <w:numPr>
        <w:numId w:val="37"/>
      </w:numPr>
      <w:spacing w:beforeLines="100" w:afterLines="50" w:line="480" w:lineRule="auto"/>
      <w:ind w:left="0"/>
      <w:jc w:val="left"/>
      <w:outlineLvl w:val="0"/>
    </w:pPr>
    <w:rPr>
      <w:b/>
    </w:rPr>
  </w:style>
  <w:style w:type="paragraph" w:styleId="2">
    <w:name w:val="heading 2"/>
    <w:aliases w:val="Subsection title"/>
    <w:basedOn w:val="a"/>
    <w:next w:val="Bodyfirst"/>
    <w:qFormat/>
    <w:rsid w:val="0042538B"/>
    <w:pPr>
      <w:keepNext/>
      <w:numPr>
        <w:ilvl w:val="1"/>
        <w:numId w:val="37"/>
      </w:numPr>
      <w:tabs>
        <w:tab w:val="left" w:pos="426"/>
      </w:tabs>
      <w:spacing w:beforeLines="50" w:line="480" w:lineRule="auto"/>
      <w:ind w:left="0"/>
      <w:jc w:val="left"/>
      <w:outlineLvl w:val="1"/>
    </w:pPr>
  </w:style>
  <w:style w:type="paragraph" w:styleId="3">
    <w:name w:val="heading 3"/>
    <w:aliases w:val="Subsubsection title"/>
    <w:basedOn w:val="a"/>
    <w:next w:val="Bodyfirst"/>
    <w:qFormat/>
    <w:rsid w:val="007A4056"/>
    <w:pPr>
      <w:keepNext/>
      <w:numPr>
        <w:ilvl w:val="2"/>
        <w:numId w:val="37"/>
      </w:numPr>
      <w:spacing w:beforeLines="50" w:line="480" w:lineRule="auto"/>
      <w:outlineLvl w:val="2"/>
    </w:pPr>
    <w:rPr>
      <w:rFonts w:eastAsia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aliases w:val="Header"/>
    <w:basedOn w:val="a"/>
    <w:semiHidden/>
    <w:rsid w:val="009D017A"/>
    <w:pPr>
      <w:tabs>
        <w:tab w:val="center" w:pos="4252"/>
        <w:tab w:val="right" w:pos="8504"/>
      </w:tabs>
      <w:snapToGrid w:val="0"/>
      <w:jc w:val="center"/>
    </w:pPr>
    <w:rPr>
      <w:rFonts w:ascii="Arial Narrow" w:eastAsia="Arial Narrow" w:hAnsi="Arial Narrow"/>
      <w:sz w:val="18"/>
    </w:rPr>
  </w:style>
  <w:style w:type="paragraph" w:styleId="a4">
    <w:name w:val="footer"/>
    <w:aliases w:val="Footer"/>
    <w:basedOn w:val="a"/>
    <w:semiHidden/>
    <w:rsid w:val="009D017A"/>
    <w:pPr>
      <w:tabs>
        <w:tab w:val="right" w:pos="9072"/>
      </w:tabs>
      <w:snapToGrid w:val="0"/>
      <w:jc w:val="center"/>
    </w:pPr>
    <w:rPr>
      <w:rFonts w:ascii="Arial Narrow" w:eastAsia="Arial Narrow" w:hAnsi="Arial Narrow"/>
      <w:sz w:val="18"/>
    </w:rPr>
  </w:style>
  <w:style w:type="character" w:styleId="a5">
    <w:name w:val="page number"/>
    <w:basedOn w:val="a0"/>
    <w:semiHidden/>
    <w:rsid w:val="009D017A"/>
    <w:rPr>
      <w:rFonts w:eastAsia="Arial Narrow"/>
      <w:sz w:val="18"/>
    </w:rPr>
  </w:style>
  <w:style w:type="paragraph" w:customStyle="1" w:styleId="Figurecaption">
    <w:name w:val="Figure caption"/>
    <w:basedOn w:val="a6"/>
    <w:rsid w:val="002B3357"/>
    <w:pPr>
      <w:numPr>
        <w:numId w:val="38"/>
      </w:numPr>
      <w:spacing w:after="120" w:line="480" w:lineRule="auto"/>
      <w:jc w:val="center"/>
    </w:pPr>
    <w:rPr>
      <w:rFonts w:eastAsia="Times New Roman"/>
      <w:b w:val="0"/>
      <w:sz w:val="20"/>
      <w:szCs w:val="20"/>
    </w:rPr>
  </w:style>
  <w:style w:type="paragraph" w:customStyle="1" w:styleId="Referencelist">
    <w:name w:val="Reference list"/>
    <w:rsid w:val="007A4056"/>
    <w:pPr>
      <w:numPr>
        <w:numId w:val="14"/>
      </w:numPr>
      <w:spacing w:line="480" w:lineRule="auto"/>
    </w:pPr>
    <w:rPr>
      <w:rFonts w:ascii="Times New Roman" w:eastAsia="Times New Roman" w:hAnsi="Times New Roman" w:cs="ＭＳ 明朝"/>
      <w:kern w:val="2"/>
    </w:rPr>
  </w:style>
  <w:style w:type="character" w:customStyle="1" w:styleId="PaperTitle">
    <w:name w:val="Paper Title"/>
    <w:basedOn w:val="a0"/>
    <w:rsid w:val="00260F6F"/>
    <w:rPr>
      <w:rFonts w:ascii="Times New Roman" w:hAnsi="Times New Roman"/>
      <w:b/>
      <w:bCs/>
      <w:sz w:val="28"/>
      <w:szCs w:val="28"/>
      <w:lang w:val="en-US"/>
    </w:rPr>
  </w:style>
  <w:style w:type="paragraph" w:styleId="a7">
    <w:name w:val="Body Text"/>
    <w:aliases w:val="Body"/>
    <w:basedOn w:val="a"/>
    <w:link w:val="a8"/>
    <w:semiHidden/>
    <w:rsid w:val="002B3357"/>
    <w:pPr>
      <w:adjustRightInd w:val="0"/>
      <w:spacing w:line="480" w:lineRule="auto"/>
      <w:ind w:firstLine="284"/>
    </w:pPr>
    <w:rPr>
      <w:rFonts w:eastAsia="Times New Roman"/>
    </w:rPr>
  </w:style>
  <w:style w:type="paragraph" w:customStyle="1" w:styleId="Contributornames">
    <w:name w:val="Contributor  names"/>
    <w:basedOn w:val="a"/>
    <w:rsid w:val="002B3357"/>
    <w:pPr>
      <w:spacing w:line="480" w:lineRule="auto"/>
      <w:jc w:val="center"/>
    </w:pPr>
    <w:rPr>
      <w:rFonts w:eastAsia="Times New Roman" w:cs="ＭＳ 明朝"/>
    </w:rPr>
  </w:style>
  <w:style w:type="paragraph" w:customStyle="1" w:styleId="note">
    <w:name w:val="note"/>
    <w:basedOn w:val="a"/>
    <w:rsid w:val="007A4056"/>
    <w:pPr>
      <w:spacing w:line="480" w:lineRule="auto"/>
      <w:jc w:val="center"/>
    </w:pPr>
    <w:rPr>
      <w:rFonts w:ascii="Arial Narrow" w:eastAsia="Arial Narrow" w:hAnsi="Arial Narrow" w:cs="ＭＳ 明朝"/>
      <w:sz w:val="18"/>
    </w:rPr>
  </w:style>
  <w:style w:type="paragraph" w:customStyle="1" w:styleId="Abstract">
    <w:name w:val="Abstract"/>
    <w:basedOn w:val="a"/>
    <w:link w:val="AbstractChar"/>
    <w:rsid w:val="007B3678"/>
    <w:pPr>
      <w:spacing w:line="480" w:lineRule="auto"/>
    </w:pPr>
  </w:style>
  <w:style w:type="paragraph" w:customStyle="1" w:styleId="Equation">
    <w:name w:val="Equation"/>
    <w:basedOn w:val="a"/>
    <w:rsid w:val="002B3357"/>
    <w:pPr>
      <w:spacing w:beforeLines="50" w:afterLines="50" w:line="480" w:lineRule="auto"/>
      <w:ind w:leftChars="200" w:left="200"/>
    </w:pPr>
    <w:rPr>
      <w:rFonts w:eastAsia="Times New Roman"/>
    </w:rPr>
  </w:style>
  <w:style w:type="paragraph" w:customStyle="1" w:styleId="Keywords">
    <w:name w:val="Keywords"/>
    <w:basedOn w:val="Abstract"/>
    <w:link w:val="KeywordsChar"/>
    <w:rsid w:val="00D77B16"/>
    <w:rPr>
      <w:b/>
      <w:bCs/>
    </w:rPr>
  </w:style>
  <w:style w:type="character" w:customStyle="1" w:styleId="AbstractChar">
    <w:name w:val="Abstract Char"/>
    <w:basedOn w:val="a0"/>
    <w:link w:val="Abstract"/>
    <w:rsid w:val="007B3678"/>
    <w:rPr>
      <w:rFonts w:ascii="Times New Roman" w:hAnsi="Times New Roman"/>
      <w:kern w:val="2"/>
    </w:rPr>
  </w:style>
  <w:style w:type="character" w:customStyle="1" w:styleId="KeywordsChar">
    <w:name w:val="Keywords Char"/>
    <w:basedOn w:val="AbstractChar"/>
    <w:link w:val="Keywords"/>
    <w:rsid w:val="00D77B16"/>
    <w:rPr>
      <w:rFonts w:ascii="Times New Roman" w:hAnsi="Times New Roman"/>
      <w:b/>
      <w:bCs/>
      <w:kern w:val="2"/>
    </w:rPr>
  </w:style>
  <w:style w:type="numbering" w:customStyle="1" w:styleId="1Sectiontitle105">
    <w:name w:val="スタイル 見出し 1Section title + 段落前 :  1 行 段落後 :  0.5 行"/>
    <w:basedOn w:val="a2"/>
    <w:rsid w:val="008A6FE0"/>
    <w:pPr>
      <w:numPr>
        <w:numId w:val="37"/>
      </w:numPr>
    </w:pPr>
  </w:style>
  <w:style w:type="paragraph" w:customStyle="1" w:styleId="Bodyfirst">
    <w:name w:val="Body first"/>
    <w:basedOn w:val="a"/>
    <w:next w:val="a7"/>
    <w:qFormat/>
    <w:rsid w:val="002B3357"/>
    <w:pPr>
      <w:spacing w:line="480" w:lineRule="auto"/>
      <w:ind w:firstLine="284"/>
    </w:pPr>
    <w:rPr>
      <w:rFonts w:cs="ＭＳ 明朝"/>
    </w:rPr>
  </w:style>
  <w:style w:type="table" w:styleId="a9">
    <w:name w:val="Table Grid"/>
    <w:basedOn w:val="a1"/>
    <w:rsid w:val="0069119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caption"/>
    <w:basedOn w:val="a"/>
    <w:next w:val="a"/>
    <w:semiHidden/>
    <w:qFormat/>
    <w:rsid w:val="00535523"/>
    <w:pPr>
      <w:spacing w:before="120" w:after="240"/>
    </w:pPr>
    <w:rPr>
      <w:b/>
      <w:bCs/>
      <w:sz w:val="21"/>
      <w:szCs w:val="21"/>
    </w:rPr>
  </w:style>
  <w:style w:type="paragraph" w:customStyle="1" w:styleId="Tablecaption">
    <w:name w:val="Table caption"/>
    <w:basedOn w:val="a6"/>
    <w:rsid w:val="007A4056"/>
    <w:pPr>
      <w:numPr>
        <w:numId w:val="39"/>
      </w:numPr>
      <w:spacing w:after="120" w:line="480" w:lineRule="auto"/>
      <w:ind w:left="794" w:hanging="794"/>
      <w:jc w:val="left"/>
    </w:pPr>
    <w:rPr>
      <w:rFonts w:eastAsia="Times New Roman"/>
      <w:b w:val="0"/>
      <w:sz w:val="20"/>
    </w:rPr>
  </w:style>
  <w:style w:type="character" w:styleId="aa">
    <w:name w:val="Hyperlink"/>
    <w:basedOn w:val="a0"/>
    <w:semiHidden/>
    <w:rsid w:val="0026503F"/>
    <w:rPr>
      <w:color w:val="0000FF"/>
      <w:u w:val="single"/>
    </w:rPr>
  </w:style>
  <w:style w:type="numbering" w:customStyle="1" w:styleId="Itemization">
    <w:name w:val="Itemization"/>
    <w:basedOn w:val="a2"/>
    <w:rsid w:val="003C755A"/>
    <w:pPr>
      <w:numPr>
        <w:numId w:val="41"/>
      </w:numPr>
    </w:pPr>
  </w:style>
  <w:style w:type="character" w:customStyle="1" w:styleId="spelle">
    <w:name w:val="spelle"/>
    <w:basedOn w:val="a0"/>
    <w:rsid w:val="007C2596"/>
  </w:style>
  <w:style w:type="character" w:customStyle="1" w:styleId="a8">
    <w:name w:val="本文 (文字)"/>
    <w:aliases w:val="Body (文字)"/>
    <w:basedOn w:val="a0"/>
    <w:link w:val="a7"/>
    <w:semiHidden/>
    <w:rsid w:val="0042538B"/>
    <w:rPr>
      <w:rFonts w:ascii="Times New Roman" w:eastAsia="Times New Roman" w:hAnsi="Times New Roman"/>
      <w:kern w:val="2"/>
    </w:rPr>
  </w:style>
  <w:style w:type="character" w:styleId="ab">
    <w:name w:val="annotation reference"/>
    <w:basedOn w:val="a0"/>
    <w:uiPriority w:val="99"/>
    <w:semiHidden/>
    <w:unhideWhenUsed/>
    <w:rsid w:val="007E788C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rsid w:val="00CE78D2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42538B"/>
    <w:rPr>
      <w:rFonts w:ascii="Times New Roman" w:hAnsi="Times New Roman"/>
      <w:kern w:val="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E788C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E788C"/>
    <w:rPr>
      <w:rFonts w:ascii="Times New Roman" w:hAnsi="Times New Roman"/>
      <w:b/>
      <w:bCs/>
      <w:kern w:val="2"/>
    </w:rPr>
  </w:style>
  <w:style w:type="paragraph" w:styleId="af0">
    <w:name w:val="Balloon Text"/>
    <w:basedOn w:val="a"/>
    <w:link w:val="af1"/>
    <w:uiPriority w:val="99"/>
    <w:semiHidden/>
    <w:unhideWhenUsed/>
    <w:rsid w:val="007E788C"/>
    <w:rPr>
      <w:rFonts w:ascii="Arial" w:eastAsia="ＭＳ ゴシック" w:hAnsi="Arial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7E788C"/>
    <w:rPr>
      <w:rFonts w:ascii="Arial" w:eastAsia="ＭＳ ゴシック" w:hAnsi="Arial" w:cs="Times New Roman"/>
      <w:kern w:val="2"/>
      <w:sz w:val="18"/>
      <w:szCs w:val="18"/>
    </w:rPr>
  </w:style>
  <w:style w:type="paragraph" w:customStyle="1" w:styleId="Contributornames0">
    <w:name w:val="スタイル Contributor  names + (日) ＭＳ 明朝"/>
    <w:basedOn w:val="Contributornames"/>
    <w:next w:val="Contributornames"/>
    <w:semiHidden/>
    <w:rsid w:val="002844B0"/>
    <w:rPr>
      <w:rFonts w:eastAsia="ＭＳ 明朝"/>
    </w:rPr>
  </w:style>
  <w:style w:type="paragraph" w:customStyle="1" w:styleId="Contributornames1">
    <w:name w:val="スタイル Contributor  names + (日) ＭＳ 明朝1"/>
    <w:basedOn w:val="Contributornames"/>
    <w:next w:val="Contributornames"/>
    <w:semiHidden/>
    <w:rsid w:val="002844B0"/>
    <w:rPr>
      <w:rFonts w:eastAsia="ＭＳ 明朝"/>
    </w:rPr>
  </w:style>
  <w:style w:type="paragraph" w:customStyle="1" w:styleId="VAFigureCaption">
    <w:name w:val="VA_Figure_Caption"/>
    <w:basedOn w:val="a"/>
    <w:next w:val="a"/>
    <w:rsid w:val="00B16BC9"/>
    <w:pPr>
      <w:widowControl/>
      <w:spacing w:after="200" w:line="480" w:lineRule="auto"/>
    </w:pPr>
    <w:rPr>
      <w:rFonts w:ascii="Times" w:hAnsi="Times"/>
      <w:kern w:val="0"/>
      <w:sz w:val="24"/>
      <w:lang w:eastAsia="en-US"/>
    </w:rPr>
  </w:style>
  <w:style w:type="character" w:customStyle="1" w:styleId="10">
    <w:name w:val="見出し 1 (文字)"/>
    <w:aliases w:val="Section title (文字)"/>
    <w:basedOn w:val="a0"/>
    <w:link w:val="1"/>
    <w:rsid w:val="00E52928"/>
    <w:rPr>
      <w:rFonts w:ascii="Times New Roman" w:hAnsi="Times New Roman"/>
      <w:b/>
      <w:kern w:val="2"/>
    </w:rPr>
  </w:style>
  <w:style w:type="character" w:styleId="af2">
    <w:name w:val="line number"/>
    <w:basedOn w:val="a0"/>
    <w:uiPriority w:val="99"/>
    <w:semiHidden/>
    <w:unhideWhenUsed/>
    <w:rsid w:val="00774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suko\AppData\Local\Temp\fso4p10000000f8d-1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8D4665-340E-4815-919F-D3FBDB6F5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so4p10000000f8d-1.dot</Template>
  <TotalTime>130</TotalTime>
  <Pages>5</Pages>
  <Words>163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Preparation for Tribology Online</vt:lpstr>
      <vt:lpstr>Manuscript Preparation for Tribology Online</vt:lpstr>
    </vt:vector>
  </TitlesOfParts>
  <Company> 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Preparation for Tribology Online</dc:title>
  <dc:subject/>
  <dc:creator>Masuko</dc:creator>
  <cp:keywords/>
  <dc:description/>
  <cp:lastModifiedBy>直浩 松本</cp:lastModifiedBy>
  <cp:revision>14</cp:revision>
  <cp:lastPrinted>2019-11-19T04:42:00Z</cp:lastPrinted>
  <dcterms:created xsi:type="dcterms:W3CDTF">2020-04-01T08:13:00Z</dcterms:created>
  <dcterms:modified xsi:type="dcterms:W3CDTF">2020-05-2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diamond-and-related-materials</vt:lpwstr>
  </property>
  <property fmtid="{D5CDD505-2E9C-101B-9397-08002B2CF9AE}" pid="15" name="Mendeley Recent Style Name 5_1">
    <vt:lpwstr>Diamond &amp; Related Materials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593b8cb9-169b-304b-ba89-e098eada6074</vt:lpwstr>
  </property>
  <property fmtid="{D5CDD505-2E9C-101B-9397-08002B2CF9AE}" pid="26" name="Mendeley Citation Style_1">
    <vt:lpwstr>http://www.zotero.org/styles/nature</vt:lpwstr>
  </property>
</Properties>
</file>